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516EE" w14:textId="09F5C2A7" w:rsidR="002F7904" w:rsidRPr="002F7904" w:rsidRDefault="002F7904" w:rsidP="002F7904">
      <w:pPr>
        <w:pStyle w:val="BlockStartLabel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2F7904">
        <w:rPr>
          <w:rFonts w:ascii="Times New Roman" w:hAnsi="Times New Roman" w:cs="Times New Roman"/>
          <w:color w:val="auto"/>
          <w:sz w:val="24"/>
          <w:szCs w:val="24"/>
        </w:rPr>
        <w:t xml:space="preserve">APPENDIX 1- </w:t>
      </w:r>
      <w:r>
        <w:rPr>
          <w:rFonts w:ascii="Times New Roman" w:hAnsi="Times New Roman" w:cs="Times New Roman"/>
          <w:color w:val="auto"/>
          <w:sz w:val="24"/>
          <w:szCs w:val="24"/>
        </w:rPr>
        <w:t>ADD</w:t>
      </w:r>
      <w:r w:rsidRPr="002F7904">
        <w:rPr>
          <w:rFonts w:ascii="Times New Roman" w:hAnsi="Times New Roman" w:cs="Times New Roman"/>
          <w:color w:val="auto"/>
          <w:sz w:val="24"/>
          <w:szCs w:val="24"/>
        </w:rPr>
        <w:t xml:space="preserve">ITIONAL START MEASURES </w:t>
      </w:r>
      <w:r w:rsidR="00E444FA">
        <w:rPr>
          <w:rFonts w:ascii="Times New Roman" w:hAnsi="Times New Roman" w:cs="Times New Roman"/>
          <w:color w:val="auto"/>
          <w:sz w:val="24"/>
          <w:szCs w:val="24"/>
        </w:rPr>
        <w:t>FROM</w:t>
      </w:r>
      <w:r w:rsidRPr="002F7904">
        <w:rPr>
          <w:rFonts w:ascii="Times New Roman" w:hAnsi="Times New Roman" w:cs="Times New Roman"/>
          <w:color w:val="auto"/>
          <w:sz w:val="24"/>
          <w:szCs w:val="24"/>
        </w:rPr>
        <w:t xml:space="preserve"> TEAM</w:t>
      </w:r>
    </w:p>
    <w:p w14:paraId="5F72F35D" w14:textId="08F808C5" w:rsidR="00D60ACD" w:rsidRPr="00D60ACD" w:rsidRDefault="00D60ACD" w:rsidP="00D60ACD">
      <w:pPr>
        <w:pStyle w:val="BlockStartLabel"/>
      </w:pPr>
      <w:r w:rsidRPr="00D60ACD">
        <w:t>Start of Block: Engagement in HIV Care (ENG)</w:t>
      </w:r>
    </w:p>
    <w:p w14:paraId="57EF0D67" w14:textId="77777777" w:rsidR="00D60ACD" w:rsidRPr="00D60ACD" w:rsidRDefault="00D60ACD" w:rsidP="00D60ACD">
      <w:pPr>
        <w:spacing w:line="240" w:lineRule="auto"/>
      </w:pPr>
    </w:p>
    <w:p w14:paraId="08E2015D" w14:textId="77777777" w:rsidR="00D60ACD" w:rsidRPr="00D60ACD" w:rsidRDefault="00D60ACD" w:rsidP="00D60ACD">
      <w:pPr>
        <w:keepNext/>
        <w:spacing w:line="240" w:lineRule="auto"/>
      </w:pPr>
      <w:r w:rsidRPr="00D60ACD">
        <w:t>ENG_0A The following questions are about health care related to HIV in the past 6 months.</w:t>
      </w:r>
    </w:p>
    <w:p w14:paraId="615AF133" w14:textId="77777777" w:rsidR="00D60ACD" w:rsidRPr="00D60ACD" w:rsidRDefault="00D60ACD" w:rsidP="00D60ACD">
      <w:pPr>
        <w:spacing w:line="240" w:lineRule="auto"/>
      </w:pPr>
    </w:p>
    <w:p w14:paraId="78E41601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9769C28" w14:textId="77777777" w:rsidTr="00E93284">
        <w:tc>
          <w:tcPr>
            <w:tcW w:w="50" w:type="dxa"/>
          </w:tcPr>
          <w:p w14:paraId="612D1474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B5B946C" wp14:editId="3359D8EA">
                  <wp:extent cx="228600" cy="228600"/>
                  <wp:effectExtent l="0" t="0" r="0" b="0"/>
                  <wp:docPr id="4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51613A" w14:textId="77777777" w:rsidR="00D60ACD" w:rsidRPr="00D60ACD" w:rsidRDefault="00D60ACD" w:rsidP="00D60ACD">
      <w:pPr>
        <w:spacing w:line="240" w:lineRule="auto"/>
      </w:pPr>
    </w:p>
    <w:p w14:paraId="2B0BDED7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ENG1_0A </w:t>
      </w:r>
      <w:r w:rsidRPr="00D60ACD">
        <w:rPr>
          <w:u w:val="single"/>
        </w:rPr>
        <w:t>In the past 6 months,</w:t>
      </w:r>
      <w:r w:rsidRPr="00D60ACD">
        <w:t xml:space="preserve"> did you schedule any medical appointments with an HIV primary care provider (e.g., a physician, physician’s assistant, or nurse practitioner)?</w:t>
      </w:r>
    </w:p>
    <w:p w14:paraId="01709FD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58AFFA3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721F731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B8F0D80" w14:textId="77777777" w:rsidR="00D60ACD" w:rsidRPr="00D60ACD" w:rsidRDefault="00D60ACD" w:rsidP="00D60ACD">
      <w:pPr>
        <w:spacing w:line="240" w:lineRule="auto"/>
      </w:pPr>
    </w:p>
    <w:p w14:paraId="7A05C0BD" w14:textId="77777777" w:rsidR="00D60ACD" w:rsidRPr="00D60ACD" w:rsidRDefault="00D60ACD" w:rsidP="00D60ACD">
      <w:pPr>
        <w:pStyle w:val="QSkipLogic"/>
        <w:rPr>
          <w:sz w:val="22"/>
        </w:rPr>
      </w:pPr>
      <w:r w:rsidRPr="00D60ACD">
        <w:rPr>
          <w:sz w:val="22"/>
        </w:rPr>
        <w:t>Skip To: ENG4_0A If In the past 6 months, did you schedule any medical appointments with an HIV primary care provider... = No</w:t>
      </w:r>
    </w:p>
    <w:p w14:paraId="49BFF950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BA878AE" w14:textId="77777777" w:rsidTr="00E93284">
        <w:tc>
          <w:tcPr>
            <w:tcW w:w="50" w:type="dxa"/>
          </w:tcPr>
          <w:p w14:paraId="64CC460E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8E34F38" wp14:editId="6362D263">
                  <wp:extent cx="228600" cy="228600"/>
                  <wp:effectExtent l="0" t="0" r="0" b="0"/>
                  <wp:docPr id="4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2A6CC6" w14:textId="77777777" w:rsidR="00D60ACD" w:rsidRPr="00D60ACD" w:rsidRDefault="00D60ACD" w:rsidP="00D60ACD">
      <w:pPr>
        <w:spacing w:line="240" w:lineRule="auto"/>
      </w:pPr>
    </w:p>
    <w:p w14:paraId="4B9BBF4C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ENG2_0A </w:t>
      </w:r>
      <w:r w:rsidRPr="00D60ACD">
        <w:rPr>
          <w:u w:val="single"/>
        </w:rPr>
        <w:t>In the past 6 months,</w:t>
      </w:r>
      <w:r w:rsidRPr="00D60ACD">
        <w:t xml:space="preserve"> how many medical appointments did you schedule with your HIV primary care provider (e.g., a physician, physician’s assistant, or nurse practitioner)?</w:t>
      </w:r>
    </w:p>
    <w:p w14:paraId="3106988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>Number of appointments:  (1) __________________________________________________</w:t>
      </w:r>
    </w:p>
    <w:p w14:paraId="65157B2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042295C3" w14:textId="77777777" w:rsidR="00D60ACD" w:rsidRPr="00D60ACD" w:rsidRDefault="00D60ACD" w:rsidP="00D60ACD">
      <w:pPr>
        <w:spacing w:line="240" w:lineRule="auto"/>
      </w:pPr>
    </w:p>
    <w:p w14:paraId="3DD8005A" w14:textId="77777777" w:rsidR="00D60ACD" w:rsidRPr="00D60ACD" w:rsidRDefault="00D60ACD" w:rsidP="00D60ACD">
      <w:pPr>
        <w:pStyle w:val="QuestionSeparator"/>
        <w:spacing w:line="240" w:lineRule="auto"/>
      </w:pPr>
    </w:p>
    <w:p w14:paraId="22926479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65253F63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If In the past 6 months, how many medical appointments did you schedule with your HIV primary care p... Text Response Is Greater Than or Equal to  1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D60ACD" w:rsidRPr="00D60ACD" w14:paraId="791A8E2D" w14:textId="77777777" w:rsidTr="00E93284">
        <w:tc>
          <w:tcPr>
            <w:tcW w:w="50" w:type="dxa"/>
          </w:tcPr>
          <w:p w14:paraId="60FD931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12DFEE6" wp14:editId="3C989CB7">
                  <wp:extent cx="228600" cy="228600"/>
                  <wp:effectExtent l="0" t="0" r="0" b="0"/>
                  <wp:docPr id="4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7B0139FD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45C0E62E" wp14:editId="144B5A6A">
                  <wp:extent cx="228600" cy="228600"/>
                  <wp:effectExtent l="0" t="0" r="0" b="0"/>
                  <wp:docPr id="4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CD4A83" w14:textId="77777777" w:rsidR="00D60ACD" w:rsidRPr="00D60ACD" w:rsidRDefault="00D60ACD" w:rsidP="00D60ACD">
      <w:pPr>
        <w:spacing w:line="240" w:lineRule="auto"/>
      </w:pPr>
    </w:p>
    <w:p w14:paraId="00B0484E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>ENG3_0A Of these </w:t>
      </w:r>
      <w:r w:rsidRPr="00D60ACD">
        <w:rPr>
          <w:color w:val="426092"/>
        </w:rPr>
        <w:t>${ENG2_0A/ChoiceTextEntryValue/1}</w:t>
      </w:r>
      <w:r w:rsidRPr="00D60ACD">
        <w:t xml:space="preserve"> HIV primary care appointments that you scheduled, how many did you…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4678"/>
        <w:gridCol w:w="4682"/>
      </w:tblGrid>
      <w:tr w:rsidR="00D60ACD" w:rsidRPr="00D60ACD" w14:paraId="2A36B112" w14:textId="77777777" w:rsidTr="00E9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5D27B1B" w14:textId="77777777" w:rsidR="00D60ACD" w:rsidRPr="00D60ACD" w:rsidRDefault="00D60ACD" w:rsidP="00D60ACD">
            <w:pPr>
              <w:keepNext/>
              <w:spacing w:line="240" w:lineRule="auto"/>
            </w:pPr>
          </w:p>
        </w:tc>
        <w:tc>
          <w:tcPr>
            <w:tcW w:w="4788" w:type="dxa"/>
          </w:tcPr>
          <w:p w14:paraId="76C97912" w14:textId="77777777" w:rsidR="00D60ACD" w:rsidRPr="00D60ACD" w:rsidRDefault="00D60ACD" w:rsidP="00D60A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0ACD">
              <w:t>Number of appointments (1)</w:t>
            </w:r>
          </w:p>
        </w:tc>
      </w:tr>
      <w:tr w:rsidR="00D60ACD" w:rsidRPr="00D60ACD" w14:paraId="17A52881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33D5A3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 xml:space="preserve">attend? (ENG3A_0A) </w:t>
            </w:r>
          </w:p>
        </w:tc>
        <w:tc>
          <w:tcPr>
            <w:tcW w:w="4788" w:type="dxa"/>
          </w:tcPr>
          <w:p w14:paraId="52977660" w14:textId="77777777" w:rsidR="00D60ACD" w:rsidRPr="00D60ACD" w:rsidRDefault="00D60ACD" w:rsidP="00D60ACD">
            <w:pPr>
              <w:pStyle w:val="ListParagraph"/>
              <w:keepNext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ACD" w:rsidRPr="00D60ACD" w14:paraId="40F45E7C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60F985B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 xml:space="preserve">miss? (ENG3B_0A) </w:t>
            </w:r>
          </w:p>
        </w:tc>
        <w:tc>
          <w:tcPr>
            <w:tcW w:w="4788" w:type="dxa"/>
          </w:tcPr>
          <w:p w14:paraId="0F54BD71" w14:textId="77777777" w:rsidR="00D60ACD" w:rsidRPr="00D60ACD" w:rsidRDefault="00D60ACD" w:rsidP="00D60ACD">
            <w:pPr>
              <w:pStyle w:val="ListParagraph"/>
              <w:keepNext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ACD" w:rsidRPr="00D60ACD" w14:paraId="4CA47089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9D98AFE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>Total</w:t>
            </w:r>
          </w:p>
        </w:tc>
        <w:tc>
          <w:tcPr>
            <w:tcW w:w="4788" w:type="dxa"/>
          </w:tcPr>
          <w:p w14:paraId="29B62B36" w14:textId="77777777" w:rsidR="00D60ACD" w:rsidRPr="00D60ACD" w:rsidRDefault="00D60ACD" w:rsidP="00D60ACD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7E2144" w14:textId="77777777" w:rsidR="00D60ACD" w:rsidRPr="00D60ACD" w:rsidRDefault="00D60ACD" w:rsidP="00D60ACD">
      <w:pPr>
        <w:spacing w:line="240" w:lineRule="auto"/>
      </w:pPr>
    </w:p>
    <w:p w14:paraId="10CF2451" w14:textId="77777777" w:rsidR="00D60ACD" w:rsidRPr="00D60ACD" w:rsidRDefault="00D60ACD" w:rsidP="00D60ACD">
      <w:pPr>
        <w:spacing w:line="240" w:lineRule="auto"/>
      </w:pPr>
    </w:p>
    <w:p w14:paraId="75B0FF81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6264741" w14:textId="77777777" w:rsidTr="00E93284">
        <w:tc>
          <w:tcPr>
            <w:tcW w:w="50" w:type="dxa"/>
          </w:tcPr>
          <w:p w14:paraId="2246EE07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9D856F9" wp14:editId="6B8D465A">
                  <wp:extent cx="228600" cy="228600"/>
                  <wp:effectExtent l="0" t="0" r="0" b="0"/>
                  <wp:docPr id="4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8851BE" w14:textId="77777777" w:rsidR="00D60ACD" w:rsidRPr="00D60ACD" w:rsidRDefault="00D60ACD" w:rsidP="00D60ACD">
      <w:pPr>
        <w:spacing w:line="240" w:lineRule="auto"/>
      </w:pPr>
    </w:p>
    <w:p w14:paraId="69B4CAA6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ENG4_0A </w:t>
      </w:r>
      <w:r w:rsidRPr="00D60ACD">
        <w:rPr>
          <w:u w:val="single"/>
        </w:rPr>
        <w:t>In the past 6 months</w:t>
      </w:r>
      <w:r w:rsidRPr="00D60ACD">
        <w:t>, did you have blood drawn to measure your HIV viral load?</w:t>
      </w:r>
    </w:p>
    <w:p w14:paraId="57CF405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44E3EAA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76ADC01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02B00243" w14:textId="77777777" w:rsidR="00D60ACD" w:rsidRPr="00D60ACD" w:rsidRDefault="00D60ACD" w:rsidP="00D60ACD">
      <w:pPr>
        <w:spacing w:line="240" w:lineRule="auto"/>
      </w:pPr>
    </w:p>
    <w:p w14:paraId="35538335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4790E35B" w14:textId="77777777" w:rsidTr="00E93284">
        <w:tc>
          <w:tcPr>
            <w:tcW w:w="50" w:type="dxa"/>
          </w:tcPr>
          <w:p w14:paraId="5FDD4AF1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5D0D7DE" wp14:editId="57F62C26">
                  <wp:extent cx="228600" cy="228600"/>
                  <wp:effectExtent l="0" t="0" r="0" b="0"/>
                  <wp:docPr id="4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6EF1CD" w14:textId="77777777" w:rsidR="00D60ACD" w:rsidRPr="00D60ACD" w:rsidRDefault="00D60ACD" w:rsidP="00D60ACD">
      <w:pPr>
        <w:spacing w:line="240" w:lineRule="auto"/>
      </w:pPr>
    </w:p>
    <w:p w14:paraId="673F13D8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>ENG5_0A What were the results of your most recent viral load test?</w:t>
      </w:r>
    </w:p>
    <w:p w14:paraId="79E9458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tectable  (1) </w:t>
      </w:r>
    </w:p>
    <w:p w14:paraId="051CE96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Undetectable  (0) </w:t>
      </w:r>
    </w:p>
    <w:p w14:paraId="4133692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t sure / don't remember  (888) </w:t>
      </w:r>
    </w:p>
    <w:p w14:paraId="6C55578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210CB562" w14:textId="77777777" w:rsidR="00D60ACD" w:rsidRPr="00D60ACD" w:rsidRDefault="00D60ACD" w:rsidP="00D60ACD">
      <w:pPr>
        <w:spacing w:line="240" w:lineRule="auto"/>
      </w:pPr>
    </w:p>
    <w:p w14:paraId="7F973F7F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D60ACD" w:rsidRPr="00D60ACD" w14:paraId="4BE73A34" w14:textId="77777777" w:rsidTr="00E93284">
        <w:tc>
          <w:tcPr>
            <w:tcW w:w="50" w:type="dxa"/>
          </w:tcPr>
          <w:p w14:paraId="686BF59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A08991B" wp14:editId="56E6587B">
                  <wp:extent cx="228600" cy="228600"/>
                  <wp:effectExtent l="0" t="0" r="0" b="0"/>
                  <wp:docPr id="50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10BA0890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DDD3EF3" wp14:editId="0BC4C912">
                  <wp:extent cx="228600" cy="228600"/>
                  <wp:effectExtent l="0" t="0" r="0" b="0"/>
                  <wp:docPr id="5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B0B815" w14:textId="77777777" w:rsidR="00D60ACD" w:rsidRPr="00D60ACD" w:rsidRDefault="00D60ACD" w:rsidP="00D60ACD">
      <w:pPr>
        <w:spacing w:line="240" w:lineRule="auto"/>
      </w:pPr>
    </w:p>
    <w:p w14:paraId="1692B348" w14:textId="77777777" w:rsidR="00D60ACD" w:rsidRPr="00D60ACD" w:rsidRDefault="00D60ACD" w:rsidP="00D60ACD">
      <w:pPr>
        <w:keepNext/>
        <w:spacing w:line="240" w:lineRule="auto"/>
      </w:pPr>
      <w:r w:rsidRPr="00D60ACD">
        <w:t>ENG6_0A When did you first start taking HIV medica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2"/>
        <w:gridCol w:w="3111"/>
        <w:gridCol w:w="3117"/>
      </w:tblGrid>
      <w:tr w:rsidR="00D60ACD" w:rsidRPr="00D60ACD" w14:paraId="2BA9A6A9" w14:textId="77777777" w:rsidTr="00E9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4F486BC" w14:textId="77777777" w:rsidR="00D60ACD" w:rsidRPr="00D60ACD" w:rsidRDefault="00D60ACD" w:rsidP="00D60ACD">
            <w:pPr>
              <w:keepNext/>
              <w:spacing w:line="240" w:lineRule="auto"/>
            </w:pPr>
          </w:p>
        </w:tc>
        <w:tc>
          <w:tcPr>
            <w:tcW w:w="3192" w:type="dxa"/>
          </w:tcPr>
          <w:p w14:paraId="03E19468" w14:textId="77777777" w:rsidR="00D60ACD" w:rsidRPr="00D60ACD" w:rsidRDefault="00D60ACD" w:rsidP="00D60A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0ACD">
              <w:t>Don't know (888)</w:t>
            </w:r>
          </w:p>
        </w:tc>
        <w:tc>
          <w:tcPr>
            <w:tcW w:w="3192" w:type="dxa"/>
          </w:tcPr>
          <w:p w14:paraId="00071B29" w14:textId="77777777" w:rsidR="00D60ACD" w:rsidRPr="00D60ACD" w:rsidRDefault="00D60ACD" w:rsidP="00D60A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0ACD">
              <w:t>Decline to answer (999)</w:t>
            </w:r>
          </w:p>
        </w:tc>
      </w:tr>
      <w:tr w:rsidR="00D60ACD" w:rsidRPr="00D60ACD" w14:paraId="32A4765B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66B6A6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 xml:space="preserve">Month (MM) (ENG6A_0A) </w:t>
            </w:r>
          </w:p>
        </w:tc>
        <w:tc>
          <w:tcPr>
            <w:tcW w:w="3192" w:type="dxa"/>
          </w:tcPr>
          <w:p w14:paraId="01DE3925" w14:textId="77777777" w:rsidR="00D60ACD" w:rsidRPr="00D60ACD" w:rsidRDefault="00D60ACD" w:rsidP="00D60AC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542E6FE" w14:textId="77777777" w:rsidR="00D60ACD" w:rsidRPr="00D60ACD" w:rsidRDefault="00D60ACD" w:rsidP="00D60AC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ACD" w:rsidRPr="00D60ACD" w14:paraId="06284A5B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A5D4C36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 xml:space="preserve">Year (YYYY) (ENG6B_0A) </w:t>
            </w:r>
          </w:p>
        </w:tc>
        <w:tc>
          <w:tcPr>
            <w:tcW w:w="3192" w:type="dxa"/>
          </w:tcPr>
          <w:p w14:paraId="18419494" w14:textId="77777777" w:rsidR="00D60ACD" w:rsidRPr="00D60ACD" w:rsidRDefault="00D60ACD" w:rsidP="00D60AC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6EDA6E4" w14:textId="77777777" w:rsidR="00D60ACD" w:rsidRPr="00D60ACD" w:rsidRDefault="00D60ACD" w:rsidP="00D60AC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2B92A26" w14:textId="77777777" w:rsidR="00D60ACD" w:rsidRPr="00D60ACD" w:rsidRDefault="00D60ACD" w:rsidP="00D60ACD">
      <w:pPr>
        <w:spacing w:line="240" w:lineRule="auto"/>
      </w:pPr>
    </w:p>
    <w:p w14:paraId="2492CA46" w14:textId="77777777" w:rsidR="00D60ACD" w:rsidRPr="00D60ACD" w:rsidRDefault="00D60ACD" w:rsidP="00D60ACD">
      <w:pPr>
        <w:spacing w:line="240" w:lineRule="auto"/>
      </w:pPr>
    </w:p>
    <w:p w14:paraId="2E66AA6F" w14:textId="77777777" w:rsidR="00D60ACD" w:rsidRPr="00D60ACD" w:rsidRDefault="00D60ACD" w:rsidP="00D60ACD">
      <w:pPr>
        <w:pStyle w:val="QuestionSeparator"/>
        <w:spacing w:line="240" w:lineRule="auto"/>
      </w:pPr>
    </w:p>
    <w:p w14:paraId="33A53759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64490EB2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hen did you first start taking HIV medications? [ Don't know] (Count) &gt;= 1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D60ACD" w:rsidRPr="00D60ACD" w14:paraId="35526669" w14:textId="77777777" w:rsidTr="00E93284">
        <w:tc>
          <w:tcPr>
            <w:tcW w:w="50" w:type="dxa"/>
          </w:tcPr>
          <w:p w14:paraId="61C5B9CC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7627462" wp14:editId="371799F6">
                  <wp:extent cx="228600" cy="228600"/>
                  <wp:effectExtent l="0" t="0" r="0" b="0"/>
                  <wp:docPr id="5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7975BFF7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F7A3B5A" wp14:editId="2F439C07">
                  <wp:extent cx="228600" cy="228600"/>
                  <wp:effectExtent l="0" t="0" r="0" b="0"/>
                  <wp:docPr id="5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2F9167" w14:textId="77777777" w:rsidR="00D60ACD" w:rsidRPr="00D60ACD" w:rsidRDefault="00D60ACD" w:rsidP="00D60ACD">
      <w:pPr>
        <w:spacing w:line="240" w:lineRule="auto"/>
      </w:pPr>
    </w:p>
    <w:p w14:paraId="7CE9EC4A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ENG7_0A Your answer is </w:t>
      </w:r>
      <w:proofErr w:type="gramStart"/>
      <w:r w:rsidRPr="00D60ACD">
        <w:t>really important</w:t>
      </w:r>
      <w:proofErr w:type="gramEnd"/>
      <w:r w:rsidRPr="00D60ACD">
        <w:t xml:space="preserve"> to us. Please make your best guess: when did you first start taking HIV medica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87"/>
        <w:gridCol w:w="4673"/>
      </w:tblGrid>
      <w:tr w:rsidR="00D60ACD" w:rsidRPr="00D60ACD" w14:paraId="68E5CFCA" w14:textId="77777777" w:rsidTr="00E9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51AC4DA" w14:textId="77777777" w:rsidR="00D60ACD" w:rsidRPr="00D60ACD" w:rsidRDefault="00D60ACD" w:rsidP="00D60ACD">
            <w:pPr>
              <w:keepNext/>
              <w:spacing w:line="240" w:lineRule="auto"/>
            </w:pPr>
          </w:p>
        </w:tc>
        <w:tc>
          <w:tcPr>
            <w:tcW w:w="4788" w:type="dxa"/>
          </w:tcPr>
          <w:p w14:paraId="5EFE9D4F" w14:textId="77777777" w:rsidR="00D60ACD" w:rsidRPr="00D60ACD" w:rsidRDefault="00D60ACD" w:rsidP="00D60A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0ACD">
              <w:t>Decline to answer (999)</w:t>
            </w:r>
          </w:p>
        </w:tc>
      </w:tr>
      <w:tr w:rsidR="00D60ACD" w:rsidRPr="00D60ACD" w14:paraId="13E4B785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3616E65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 xml:space="preserve">Month (MM) (ENG7A_0A) </w:t>
            </w:r>
          </w:p>
        </w:tc>
        <w:tc>
          <w:tcPr>
            <w:tcW w:w="4788" w:type="dxa"/>
          </w:tcPr>
          <w:p w14:paraId="5BD4F5C0" w14:textId="77777777" w:rsidR="00D60ACD" w:rsidRPr="00D60ACD" w:rsidRDefault="00D60ACD" w:rsidP="00D60AC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ACD" w:rsidRPr="00D60ACD" w14:paraId="38C73499" w14:textId="77777777" w:rsidTr="00E9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8612AF4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t xml:space="preserve">Year (YYYY) (ENG7B_0A) </w:t>
            </w:r>
          </w:p>
        </w:tc>
        <w:tc>
          <w:tcPr>
            <w:tcW w:w="4788" w:type="dxa"/>
          </w:tcPr>
          <w:p w14:paraId="52B9B0F9" w14:textId="77777777" w:rsidR="00D60ACD" w:rsidRPr="00D60ACD" w:rsidRDefault="00D60ACD" w:rsidP="00D60AC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D3999E3" w14:textId="77777777" w:rsidR="00D60ACD" w:rsidRPr="00D60ACD" w:rsidRDefault="00D60ACD" w:rsidP="00D60ACD">
      <w:pPr>
        <w:spacing w:line="240" w:lineRule="auto"/>
      </w:pPr>
    </w:p>
    <w:p w14:paraId="35D17E2B" w14:textId="77777777" w:rsidR="00D60ACD" w:rsidRPr="00D60ACD" w:rsidRDefault="00D60ACD" w:rsidP="00D60ACD">
      <w:pPr>
        <w:spacing w:line="240" w:lineRule="auto"/>
      </w:pPr>
    </w:p>
    <w:p w14:paraId="40E21641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4DCD987" w14:textId="77777777" w:rsidTr="00E93284">
        <w:tc>
          <w:tcPr>
            <w:tcW w:w="50" w:type="dxa"/>
          </w:tcPr>
          <w:p w14:paraId="3C7CA543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lastRenderedPageBreak/>
              <w:drawing>
                <wp:inline distT="0" distB="0" distL="0" distR="0" wp14:anchorId="4FC57216" wp14:editId="64B6A303">
                  <wp:extent cx="228600" cy="228600"/>
                  <wp:effectExtent l="0" t="0" r="0" b="0"/>
                  <wp:docPr id="5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91CFE1" w14:textId="77777777" w:rsidR="00D60ACD" w:rsidRPr="00D60ACD" w:rsidRDefault="00D60ACD" w:rsidP="00D60ACD">
      <w:pPr>
        <w:spacing w:line="240" w:lineRule="auto"/>
      </w:pPr>
    </w:p>
    <w:p w14:paraId="2FE0E1A7" w14:textId="77777777" w:rsidR="00D60ACD" w:rsidRPr="00D60ACD" w:rsidRDefault="00D60ACD" w:rsidP="00D60ACD">
      <w:pPr>
        <w:keepNext/>
        <w:spacing w:line="240" w:lineRule="auto"/>
      </w:pPr>
      <w:r w:rsidRPr="00D60ACD">
        <w:t>ENG8_0A In the past 6 months, did an HIV primary care provider tell you to stop taking your HIV medications?</w:t>
      </w:r>
    </w:p>
    <w:p w14:paraId="613D815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0F978687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4310AB0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717F12E5" w14:textId="77777777" w:rsidR="00D60ACD" w:rsidRPr="00D60ACD" w:rsidRDefault="00D60ACD" w:rsidP="00D60ACD">
      <w:pPr>
        <w:spacing w:line="240" w:lineRule="auto"/>
      </w:pPr>
    </w:p>
    <w:p w14:paraId="3304E117" w14:textId="77777777" w:rsidR="00D60ACD" w:rsidRPr="00D60ACD" w:rsidRDefault="00D60ACD" w:rsidP="00D60ACD">
      <w:pPr>
        <w:pStyle w:val="BlockEndLabel"/>
      </w:pPr>
      <w:r w:rsidRPr="00D60ACD">
        <w:t>End of Block: Engagement in HIV Care (ENG)</w:t>
      </w:r>
    </w:p>
    <w:p w14:paraId="5D3BF99C" w14:textId="77777777" w:rsidR="00AF68E3" w:rsidRPr="00D60ACD" w:rsidRDefault="00AF68E3" w:rsidP="00D60ACD">
      <w:pPr>
        <w:spacing w:line="240" w:lineRule="auto"/>
      </w:pPr>
    </w:p>
    <w:p w14:paraId="7965F4F6" w14:textId="77777777" w:rsidR="002F7904" w:rsidRDefault="002F7904">
      <w:pPr>
        <w:spacing w:line="240" w:lineRule="auto"/>
        <w:rPr>
          <w:b/>
          <w:color w:val="CCCCCC"/>
        </w:rPr>
      </w:pPr>
      <w:r>
        <w:br w:type="page"/>
      </w:r>
    </w:p>
    <w:p w14:paraId="2DF3A486" w14:textId="2A1EC485" w:rsidR="00D60ACD" w:rsidRPr="00D60ACD" w:rsidRDefault="00D60ACD" w:rsidP="00D60ACD">
      <w:pPr>
        <w:pStyle w:val="BlockStartLabel"/>
      </w:pPr>
      <w:r w:rsidRPr="00D60ACD">
        <w:lastRenderedPageBreak/>
        <w:t>Start of Block: Sexual Risk in Aggregate &amp; by Encounter (RISK)</w:t>
      </w:r>
    </w:p>
    <w:p w14:paraId="0C29782A" w14:textId="77777777" w:rsidR="00D60ACD" w:rsidRPr="00D60ACD" w:rsidRDefault="00D60ACD" w:rsidP="00D60ACD">
      <w:pPr>
        <w:keepNext/>
        <w:spacing w:line="240" w:lineRule="auto"/>
      </w:pPr>
    </w:p>
    <w:p w14:paraId="10FA3872" w14:textId="70230FFE" w:rsidR="00D60ACD" w:rsidRPr="00D60ACD" w:rsidRDefault="00D60ACD" w:rsidP="00D60ACD">
      <w:pPr>
        <w:keepNext/>
        <w:spacing w:line="240" w:lineRule="auto"/>
      </w:pPr>
      <w:r w:rsidRPr="00D60ACD">
        <w:t>RISK0_0A How old were you the first time you had anal sex with another male?</w:t>
      </w:r>
    </w:p>
    <w:p w14:paraId="6A542FA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ounger than 10  (0) </w:t>
      </w:r>
    </w:p>
    <w:p w14:paraId="3AB4E30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0  (1) </w:t>
      </w:r>
    </w:p>
    <w:p w14:paraId="4876305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1  (2) </w:t>
      </w:r>
    </w:p>
    <w:p w14:paraId="7929B7F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2  (3) </w:t>
      </w:r>
    </w:p>
    <w:p w14:paraId="5084A08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3  (4) </w:t>
      </w:r>
    </w:p>
    <w:p w14:paraId="0B0F54A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4  (5) </w:t>
      </w:r>
    </w:p>
    <w:p w14:paraId="662F5CF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5  (6) </w:t>
      </w:r>
    </w:p>
    <w:p w14:paraId="420D4DF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6  (7) </w:t>
      </w:r>
    </w:p>
    <w:p w14:paraId="1374A9F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7  (8) </w:t>
      </w:r>
    </w:p>
    <w:p w14:paraId="7DAA1DA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8  (9) </w:t>
      </w:r>
    </w:p>
    <w:p w14:paraId="0240B29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9  (10) </w:t>
      </w:r>
    </w:p>
    <w:p w14:paraId="070F13C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20 or older  (11) </w:t>
      </w:r>
    </w:p>
    <w:p w14:paraId="6877A957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on’t know or not sure  (777) </w:t>
      </w:r>
    </w:p>
    <w:p w14:paraId="51A867D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44A41CE3" w14:textId="77777777" w:rsidR="00D60ACD" w:rsidRPr="00D60ACD" w:rsidRDefault="00D60ACD" w:rsidP="00D60ACD">
      <w:pPr>
        <w:spacing w:line="240" w:lineRule="auto"/>
      </w:pPr>
    </w:p>
    <w:p w14:paraId="66F50761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7E4D1860" w14:textId="77777777" w:rsidTr="00E93284">
        <w:tc>
          <w:tcPr>
            <w:tcW w:w="50" w:type="dxa"/>
          </w:tcPr>
          <w:p w14:paraId="6129090D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6623BB2" wp14:editId="1198FF8C">
                  <wp:extent cx="228600" cy="228600"/>
                  <wp:effectExtent l="0" t="0" r="0" b="0"/>
                  <wp:docPr id="8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AD2737" w14:textId="77777777" w:rsidR="00D60ACD" w:rsidRPr="00D60ACD" w:rsidRDefault="00D60ACD" w:rsidP="00D60ACD">
      <w:pPr>
        <w:spacing w:line="240" w:lineRule="auto"/>
      </w:pPr>
    </w:p>
    <w:p w14:paraId="03C64B11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>RISK1_0A How old was he?</w:t>
      </w:r>
    </w:p>
    <w:p w14:paraId="693A75C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ounger than 10  (1) </w:t>
      </w:r>
    </w:p>
    <w:p w14:paraId="02C66D9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0  (1) </w:t>
      </w:r>
    </w:p>
    <w:p w14:paraId="116779E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1  (2) </w:t>
      </w:r>
    </w:p>
    <w:p w14:paraId="49BC34F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2  (3) </w:t>
      </w:r>
    </w:p>
    <w:p w14:paraId="5447B78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3  (4) </w:t>
      </w:r>
    </w:p>
    <w:p w14:paraId="5E577AF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4  (5) </w:t>
      </w:r>
    </w:p>
    <w:p w14:paraId="5D1480C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5  (6) </w:t>
      </w:r>
    </w:p>
    <w:p w14:paraId="769C936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6  (7) </w:t>
      </w:r>
    </w:p>
    <w:p w14:paraId="6FD0AD9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7  (8) </w:t>
      </w:r>
    </w:p>
    <w:p w14:paraId="33A0506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8  (9) </w:t>
      </w:r>
    </w:p>
    <w:p w14:paraId="28392B1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19  (10) </w:t>
      </w:r>
    </w:p>
    <w:p w14:paraId="34375A5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20 or older  (11) </w:t>
      </w:r>
    </w:p>
    <w:p w14:paraId="4A908F0C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on’t know or not sure  (777) </w:t>
      </w:r>
    </w:p>
    <w:p w14:paraId="1719FB17" w14:textId="36FD4C2A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2FC30539" w14:textId="77777777" w:rsidR="00D60ACD" w:rsidRPr="00D60ACD" w:rsidRDefault="00D60ACD" w:rsidP="00D60ACD">
      <w:pPr>
        <w:pStyle w:val="ListParagraph"/>
        <w:keepNext/>
        <w:spacing w:line="240" w:lineRule="auto"/>
        <w:ind w:left="360"/>
      </w:pPr>
    </w:p>
    <w:p w14:paraId="5AC265EA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_0A This section asks about different types of anal sex with men in the </w:t>
      </w:r>
      <w:r w:rsidRPr="00D60ACD">
        <w:rPr>
          <w:b/>
        </w:rPr>
        <w:t>last 3 months</w:t>
      </w:r>
      <w:r w:rsidRPr="00D60ACD">
        <w:t>. If you cannot give exact numbers, please give your best guess for each type of anal sex.</w:t>
      </w:r>
    </w:p>
    <w:p w14:paraId="6ECCA390" w14:textId="77777777" w:rsidR="00D60ACD" w:rsidRPr="00D60ACD" w:rsidRDefault="00D60ACD" w:rsidP="00D60ACD">
      <w:pPr>
        <w:spacing w:line="240" w:lineRule="auto"/>
      </w:pPr>
    </w:p>
    <w:p w14:paraId="3BABB82F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4D7FF398" w14:textId="77777777" w:rsidTr="00E93284">
        <w:tc>
          <w:tcPr>
            <w:tcW w:w="50" w:type="dxa"/>
          </w:tcPr>
          <w:p w14:paraId="45C5BA11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35905635" wp14:editId="7D47F981">
                  <wp:extent cx="228600" cy="228600"/>
                  <wp:effectExtent l="0" t="0" r="0" b="0"/>
                  <wp:docPr id="8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B0EAC1" w14:textId="77777777" w:rsidR="00D60ACD" w:rsidRPr="00D60ACD" w:rsidRDefault="00D60ACD" w:rsidP="00D60ACD">
      <w:pPr>
        <w:spacing w:line="240" w:lineRule="auto"/>
      </w:pPr>
    </w:p>
    <w:p w14:paraId="5E2AD477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2_0A During the last 3 months, with how many </w:t>
      </w:r>
      <w:r w:rsidRPr="00D60ACD">
        <w:rPr>
          <w:b/>
          <w:u w:val="single"/>
        </w:rPr>
        <w:t>men</w:t>
      </w:r>
      <w:r w:rsidRPr="00D60ACD">
        <w:t xml:space="preserve"> have you had </w:t>
      </w:r>
      <w:r w:rsidRPr="00D60ACD">
        <w:rPr>
          <w:b/>
          <w:u w:val="single"/>
        </w:rPr>
        <w:t>anal sex</w:t>
      </w:r>
      <w:r w:rsidRPr="00D60ACD">
        <w:t>?</w:t>
      </w:r>
    </w:p>
    <w:p w14:paraId="2C25B7B7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3E05C331" w14:textId="77777777" w:rsidR="00D60ACD" w:rsidRPr="00D60ACD" w:rsidRDefault="00D60ACD" w:rsidP="00D60ACD">
      <w:pPr>
        <w:spacing w:line="240" w:lineRule="auto"/>
      </w:pPr>
    </w:p>
    <w:p w14:paraId="7E1E1539" w14:textId="77777777" w:rsidR="00D60ACD" w:rsidRPr="00D60ACD" w:rsidRDefault="00D60ACD" w:rsidP="00D60ACD">
      <w:pPr>
        <w:pStyle w:val="QSkipLogic"/>
        <w:rPr>
          <w:sz w:val="22"/>
        </w:rPr>
      </w:pPr>
      <w:r w:rsidRPr="00D60ACD">
        <w:rPr>
          <w:sz w:val="22"/>
        </w:rPr>
        <w:t>Skip To: End of Block If Condition: During the last 3 months, w... Is Equal to 0. Skip To: End of Block.</w:t>
      </w:r>
    </w:p>
    <w:p w14:paraId="34164D1E" w14:textId="64F46D3C" w:rsidR="00D60ACD" w:rsidRPr="00D60ACD" w:rsidRDefault="00D60ACD" w:rsidP="00D60ACD">
      <w:pPr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4F5AF9F1" w14:textId="77777777" w:rsidTr="00E93284">
        <w:tc>
          <w:tcPr>
            <w:tcW w:w="50" w:type="dxa"/>
          </w:tcPr>
          <w:p w14:paraId="56993A35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lastRenderedPageBreak/>
              <w:drawing>
                <wp:inline distT="0" distB="0" distL="0" distR="0" wp14:anchorId="4D3BCA4A" wp14:editId="09CC5F77">
                  <wp:extent cx="228600" cy="228600"/>
                  <wp:effectExtent l="0" t="0" r="0" b="0"/>
                  <wp:docPr id="88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336199" w14:textId="77777777" w:rsidR="00D60ACD" w:rsidRPr="00D60ACD" w:rsidRDefault="00D60ACD" w:rsidP="00D60ACD">
      <w:pPr>
        <w:spacing w:line="240" w:lineRule="auto"/>
      </w:pPr>
    </w:p>
    <w:p w14:paraId="7E341C9F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3_0A During the last 3 months, with how many </w:t>
      </w:r>
      <w:r w:rsidRPr="00D60ACD">
        <w:rPr>
          <w:b/>
          <w:u w:val="single"/>
        </w:rPr>
        <w:t>men</w:t>
      </w:r>
      <w:r w:rsidRPr="00D60ACD">
        <w:t xml:space="preserve"> have you had </w:t>
      </w:r>
      <w:r w:rsidRPr="00D60ACD">
        <w:rPr>
          <w:b/>
          <w:u w:val="single"/>
        </w:rPr>
        <w:t>receptive anal sex</w:t>
      </w:r>
      <w:r w:rsidRPr="00D60ACD">
        <w:t>  (you were the bottom)? </w:t>
      </w:r>
    </w:p>
    <w:p w14:paraId="303AEB23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5F5B5C6E" w14:textId="77777777" w:rsidR="00D60ACD" w:rsidRPr="00D60ACD" w:rsidRDefault="00D60ACD" w:rsidP="00D60ACD">
      <w:pPr>
        <w:spacing w:line="240" w:lineRule="auto"/>
      </w:pPr>
    </w:p>
    <w:p w14:paraId="4EF5C313" w14:textId="77777777" w:rsidR="00D60ACD" w:rsidRPr="00D60ACD" w:rsidRDefault="00D60ACD" w:rsidP="00D60ACD">
      <w:pPr>
        <w:pStyle w:val="QSkipLogic"/>
        <w:rPr>
          <w:sz w:val="22"/>
        </w:rPr>
      </w:pPr>
      <w:r w:rsidRPr="00D60ACD">
        <w:rPr>
          <w:sz w:val="22"/>
        </w:rPr>
        <w:t>Skip To: RISK4_0A If Condition: This section asks about dif... Is Equal to 0. Skip To: In the last 3 months, with how many m....</w:t>
      </w:r>
    </w:p>
    <w:p w14:paraId="454984F2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706A800C" w14:textId="77777777" w:rsidTr="00E93284">
        <w:tc>
          <w:tcPr>
            <w:tcW w:w="50" w:type="dxa"/>
          </w:tcPr>
          <w:p w14:paraId="307E17F9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076FEE6" wp14:editId="701D668A">
                  <wp:extent cx="228600" cy="228600"/>
                  <wp:effectExtent l="0" t="0" r="0" b="0"/>
                  <wp:docPr id="8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BF4F56" w14:textId="77777777" w:rsidR="00D60ACD" w:rsidRPr="00D60ACD" w:rsidRDefault="00D60ACD" w:rsidP="00D60ACD">
      <w:pPr>
        <w:spacing w:line="240" w:lineRule="auto"/>
      </w:pPr>
    </w:p>
    <w:p w14:paraId="06535D34" w14:textId="77777777" w:rsidR="00D60ACD" w:rsidRPr="00D60ACD" w:rsidRDefault="00D60ACD" w:rsidP="00D60ACD">
      <w:pPr>
        <w:keepNext/>
        <w:spacing w:line="240" w:lineRule="auto"/>
      </w:pPr>
      <w:r w:rsidRPr="00D60ACD">
        <w:t>RISK3A_0A Of these </w:t>
      </w:r>
      <w:r w:rsidRPr="00D60ACD">
        <w:rPr>
          <w:color w:val="426092"/>
        </w:rPr>
        <w:t>${RISK3_0A/ChoiceTextEntryValue}</w:t>
      </w:r>
      <w:r w:rsidRPr="00D60ACD">
        <w:t xml:space="preserve"> men with whom you had receptive anal sex (you were the bottom), how many were </w:t>
      </w:r>
      <w:r w:rsidRPr="00D60ACD">
        <w:rPr>
          <w:b/>
          <w:u w:val="single"/>
        </w:rPr>
        <w:t>without a condom</w:t>
      </w:r>
      <w:r w:rsidRPr="00D60ACD">
        <w:t>?</w:t>
      </w:r>
    </w:p>
    <w:p w14:paraId="472B47E4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6271D1EA" w14:textId="77777777" w:rsidR="00D60ACD" w:rsidRPr="00D60ACD" w:rsidRDefault="00D60ACD" w:rsidP="00D60ACD">
      <w:pPr>
        <w:spacing w:line="240" w:lineRule="auto"/>
      </w:pPr>
    </w:p>
    <w:p w14:paraId="438EE0EA" w14:textId="77777777" w:rsidR="00D60ACD" w:rsidRPr="00D60ACD" w:rsidRDefault="00D60ACD" w:rsidP="00D60ACD">
      <w:pPr>
        <w:pStyle w:val="QSkipLogic"/>
        <w:rPr>
          <w:sz w:val="22"/>
        </w:rPr>
      </w:pPr>
      <w:r w:rsidRPr="00D60ACD">
        <w:rPr>
          <w:sz w:val="22"/>
        </w:rPr>
        <w:t>Skip To: RISK4_0A If Condition: Of these (SB1) men with who... Is Equal to 0. Skip To: In the last 3 months, with how many m....</w:t>
      </w:r>
    </w:p>
    <w:p w14:paraId="5B5741DB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6385E35F" w14:textId="77777777" w:rsidTr="00E93284">
        <w:tc>
          <w:tcPr>
            <w:tcW w:w="50" w:type="dxa"/>
          </w:tcPr>
          <w:p w14:paraId="3D864806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32F3A3B0" wp14:editId="47DB5700">
                  <wp:extent cx="228600" cy="228600"/>
                  <wp:effectExtent l="0" t="0" r="0" b="0"/>
                  <wp:docPr id="90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70A182" w14:textId="77777777" w:rsidR="00D60ACD" w:rsidRPr="00D60ACD" w:rsidRDefault="00D60ACD" w:rsidP="00D60ACD">
      <w:pPr>
        <w:spacing w:line="240" w:lineRule="auto"/>
      </w:pPr>
    </w:p>
    <w:p w14:paraId="55F0C494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3B_0A Of these </w:t>
      </w:r>
      <w:r w:rsidRPr="00D60ACD">
        <w:rPr>
          <w:color w:val="426092"/>
        </w:rPr>
        <w:t>${RISK3A_0A/ChoiceTextEntryValue}</w:t>
      </w:r>
      <w:r w:rsidRPr="00D60ACD">
        <w:t xml:space="preserve"> men with whom you had receptive anal sex (you were the bottom) </w:t>
      </w:r>
      <w:r w:rsidRPr="00D60ACD">
        <w:rPr>
          <w:b/>
          <w:u w:val="single"/>
        </w:rPr>
        <w:t>without a condom</w:t>
      </w:r>
      <w:r w:rsidRPr="00D60ACD">
        <w:t>, how many were taking PrEP?  </w:t>
      </w:r>
    </w:p>
    <w:p w14:paraId="10B23F21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212C94E8" w14:textId="77777777" w:rsidR="00D60ACD" w:rsidRPr="00D60ACD" w:rsidRDefault="00D60ACD" w:rsidP="00D60ACD">
      <w:pPr>
        <w:spacing w:line="240" w:lineRule="auto"/>
      </w:pPr>
    </w:p>
    <w:p w14:paraId="4659396F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7839DF95" w14:textId="77777777" w:rsidTr="00E93284">
        <w:tc>
          <w:tcPr>
            <w:tcW w:w="50" w:type="dxa"/>
          </w:tcPr>
          <w:p w14:paraId="67FD3728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44A58074" wp14:editId="1C3DB9BC">
                  <wp:extent cx="228600" cy="228600"/>
                  <wp:effectExtent l="0" t="0" r="0" b="0"/>
                  <wp:docPr id="9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43401A" w14:textId="77777777" w:rsidR="00D60ACD" w:rsidRPr="00D60ACD" w:rsidRDefault="00D60ACD" w:rsidP="00D60ACD">
      <w:pPr>
        <w:spacing w:line="240" w:lineRule="auto"/>
      </w:pPr>
    </w:p>
    <w:p w14:paraId="31FF11B8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3C_0A Of these </w:t>
      </w:r>
      <w:r w:rsidRPr="00D60ACD">
        <w:rPr>
          <w:color w:val="426092"/>
        </w:rPr>
        <w:t>${RISK3A_0A/ChoiceTextEntryValue}</w:t>
      </w:r>
      <w:r w:rsidRPr="00D60ACD">
        <w:t xml:space="preserve"> men with whom you had receptive anal sex (you were the bottom) </w:t>
      </w:r>
      <w:r w:rsidRPr="00D60ACD">
        <w:rPr>
          <w:b/>
          <w:u w:val="single"/>
        </w:rPr>
        <w:t>without a condom</w:t>
      </w:r>
      <w:r w:rsidRPr="00D60ACD">
        <w:t>, how many told you they were taking PrEP?</w:t>
      </w:r>
    </w:p>
    <w:p w14:paraId="21578561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35A4A34B" w14:textId="77777777" w:rsidR="00D60ACD" w:rsidRPr="00D60ACD" w:rsidRDefault="00D60ACD" w:rsidP="00D60ACD">
      <w:pPr>
        <w:spacing w:line="240" w:lineRule="auto"/>
      </w:pPr>
    </w:p>
    <w:p w14:paraId="081951E9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8CA3293" w14:textId="77777777" w:rsidTr="00E93284">
        <w:tc>
          <w:tcPr>
            <w:tcW w:w="50" w:type="dxa"/>
          </w:tcPr>
          <w:p w14:paraId="4E680D11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70B21BD" wp14:editId="511A0B3A">
                  <wp:extent cx="228600" cy="228600"/>
                  <wp:effectExtent l="0" t="0" r="0" b="0"/>
                  <wp:docPr id="9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02EC5F" w14:textId="77777777" w:rsidR="00D60ACD" w:rsidRPr="00D60ACD" w:rsidRDefault="00D60ACD" w:rsidP="00D60ACD">
      <w:pPr>
        <w:spacing w:line="240" w:lineRule="auto"/>
      </w:pPr>
    </w:p>
    <w:p w14:paraId="1B32D07B" w14:textId="77777777" w:rsidR="00D60ACD" w:rsidRPr="00D60ACD" w:rsidRDefault="00D60ACD" w:rsidP="00D60ACD">
      <w:pPr>
        <w:keepNext/>
        <w:spacing w:line="240" w:lineRule="auto"/>
      </w:pPr>
      <w:r w:rsidRPr="00D60ACD">
        <w:t>RISK3D_0A Of these </w:t>
      </w:r>
      <w:r w:rsidRPr="00D60ACD">
        <w:rPr>
          <w:color w:val="426092"/>
        </w:rPr>
        <w:t>${RISK3A_0A/ChoiceTextEntryValue}</w:t>
      </w:r>
      <w:r w:rsidRPr="00D60ACD">
        <w:t xml:space="preserve"> men with whom you had receptive anal sex (you were the bottom) </w:t>
      </w:r>
      <w:r w:rsidRPr="00D60ACD">
        <w:rPr>
          <w:b/>
          <w:u w:val="single"/>
        </w:rPr>
        <w:t>without a condom</w:t>
      </w:r>
      <w:r w:rsidRPr="00D60ACD">
        <w:t>, how many did you guess were taking PrEP? </w:t>
      </w:r>
    </w:p>
    <w:p w14:paraId="0774BB9B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244DD046" w14:textId="77777777" w:rsidR="00D60ACD" w:rsidRPr="00D60ACD" w:rsidRDefault="00D60ACD" w:rsidP="00D60ACD">
      <w:pPr>
        <w:spacing w:line="240" w:lineRule="auto"/>
      </w:pPr>
    </w:p>
    <w:p w14:paraId="583BD24A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F1241AB" w14:textId="77777777" w:rsidTr="00E93284">
        <w:tc>
          <w:tcPr>
            <w:tcW w:w="50" w:type="dxa"/>
          </w:tcPr>
          <w:p w14:paraId="09FF37F4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F2D996B" wp14:editId="4363868C">
                  <wp:extent cx="228600" cy="228600"/>
                  <wp:effectExtent l="0" t="0" r="0" b="0"/>
                  <wp:docPr id="9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6DEF2D" w14:textId="77777777" w:rsidR="00D60ACD" w:rsidRPr="00D60ACD" w:rsidRDefault="00D60ACD" w:rsidP="00D60ACD">
      <w:pPr>
        <w:spacing w:line="240" w:lineRule="auto"/>
      </w:pPr>
    </w:p>
    <w:p w14:paraId="067D51B7" w14:textId="77777777" w:rsidR="00D60ACD" w:rsidRPr="00D60ACD" w:rsidRDefault="00D60ACD" w:rsidP="00D60ACD">
      <w:pPr>
        <w:keepNext/>
        <w:spacing w:line="240" w:lineRule="auto"/>
      </w:pPr>
      <w:r w:rsidRPr="00D60ACD">
        <w:t>RISK3E_0A Of these </w:t>
      </w:r>
      <w:r w:rsidRPr="00D60ACD">
        <w:rPr>
          <w:color w:val="426092"/>
        </w:rPr>
        <w:t>${RISK3A_0A/ChoiceTextEntryValue}</w:t>
      </w:r>
      <w:r w:rsidRPr="00D60ACD">
        <w:t xml:space="preserve"> men with whom you had receptive anal sex (you were the bottom) </w:t>
      </w:r>
      <w:r w:rsidRPr="00D60ACD">
        <w:rPr>
          <w:b/>
          <w:u w:val="single"/>
        </w:rPr>
        <w:t>without a condom</w:t>
      </w:r>
      <w:r w:rsidRPr="00D60ACD">
        <w:t>, how many were living with HIV? </w:t>
      </w:r>
    </w:p>
    <w:p w14:paraId="2D7C1E7D" w14:textId="20A13ED6" w:rsidR="00D60ACD" w:rsidRPr="00D60ACD" w:rsidRDefault="00D60ACD" w:rsidP="00D60ACD">
      <w:pPr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60249979" w14:textId="77777777" w:rsidTr="00E93284">
        <w:tc>
          <w:tcPr>
            <w:tcW w:w="50" w:type="dxa"/>
          </w:tcPr>
          <w:p w14:paraId="0DAA7A5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C2D7942" wp14:editId="5791AEFE">
                  <wp:extent cx="228600" cy="228600"/>
                  <wp:effectExtent l="0" t="0" r="0" b="0"/>
                  <wp:docPr id="9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209B6F" w14:textId="77777777" w:rsidR="00D60ACD" w:rsidRPr="00D60ACD" w:rsidRDefault="00D60ACD" w:rsidP="00D60ACD">
      <w:pPr>
        <w:spacing w:line="240" w:lineRule="auto"/>
      </w:pPr>
    </w:p>
    <w:p w14:paraId="38F7E16B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4_0A In the last 3 months, with how many men did you have </w:t>
      </w:r>
      <w:r w:rsidRPr="00D60ACD">
        <w:rPr>
          <w:b/>
          <w:u w:val="single"/>
        </w:rPr>
        <w:t>insertive anal sex</w:t>
      </w:r>
      <w:r w:rsidRPr="00D60ACD">
        <w:t> (you were the top)?</w:t>
      </w:r>
    </w:p>
    <w:p w14:paraId="188F9586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5767EC60" w14:textId="77777777" w:rsidR="00D60ACD" w:rsidRPr="00D60ACD" w:rsidRDefault="00D60ACD" w:rsidP="00D60ACD">
      <w:pPr>
        <w:spacing w:line="240" w:lineRule="auto"/>
      </w:pPr>
    </w:p>
    <w:p w14:paraId="48E40FA4" w14:textId="77777777" w:rsidR="00D60ACD" w:rsidRPr="00D60ACD" w:rsidRDefault="00D60ACD" w:rsidP="00D60ACD">
      <w:pPr>
        <w:pStyle w:val="QSkipLogic"/>
        <w:rPr>
          <w:sz w:val="22"/>
        </w:rPr>
      </w:pPr>
      <w:r w:rsidRPr="00D60ACD">
        <w:rPr>
          <w:sz w:val="22"/>
        </w:rPr>
        <w:t>Skip To: RISK_S_0A If Condition: In the last 3 months, with ... Is Equal to 0. Skip To: Please tell us about the last man you....</w:t>
      </w:r>
    </w:p>
    <w:p w14:paraId="7038EE93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60FCED4B" w14:textId="77777777" w:rsidTr="00E93284">
        <w:tc>
          <w:tcPr>
            <w:tcW w:w="50" w:type="dxa"/>
          </w:tcPr>
          <w:p w14:paraId="53258219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AF33432" wp14:editId="2F26278D">
                  <wp:extent cx="228600" cy="228600"/>
                  <wp:effectExtent l="0" t="0" r="0" b="0"/>
                  <wp:docPr id="9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284BE2" w14:textId="77777777" w:rsidR="00D60ACD" w:rsidRPr="00D60ACD" w:rsidRDefault="00D60ACD" w:rsidP="00D60ACD">
      <w:pPr>
        <w:spacing w:line="240" w:lineRule="auto"/>
      </w:pPr>
    </w:p>
    <w:p w14:paraId="3EF3FDAF" w14:textId="77777777" w:rsidR="00D60ACD" w:rsidRPr="00D60ACD" w:rsidRDefault="00D60ACD" w:rsidP="00D60ACD">
      <w:pPr>
        <w:keepNext/>
        <w:spacing w:line="240" w:lineRule="auto"/>
      </w:pPr>
      <w:r w:rsidRPr="00D60ACD">
        <w:t>RISK4A_0A Of these </w:t>
      </w:r>
      <w:r w:rsidRPr="00D60ACD">
        <w:rPr>
          <w:color w:val="426092"/>
        </w:rPr>
        <w:t>${RISK4_0A/ChoiceTextEntryValue}</w:t>
      </w:r>
      <w:r w:rsidRPr="00D60ACD">
        <w:t xml:space="preserve"> men with whom you had insertive anal sex (you were the top), how many were </w:t>
      </w:r>
      <w:r w:rsidRPr="00D60ACD">
        <w:rPr>
          <w:b/>
          <w:u w:val="single"/>
        </w:rPr>
        <w:t>without a condom</w:t>
      </w:r>
      <w:r w:rsidRPr="00D60ACD">
        <w:t>?</w:t>
      </w:r>
    </w:p>
    <w:p w14:paraId="31580196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18419742" w14:textId="77777777" w:rsidR="00D60ACD" w:rsidRPr="00D60ACD" w:rsidRDefault="00D60ACD" w:rsidP="00D60ACD">
      <w:pPr>
        <w:spacing w:line="240" w:lineRule="auto"/>
      </w:pPr>
    </w:p>
    <w:p w14:paraId="2754888F" w14:textId="77777777" w:rsidR="00D60ACD" w:rsidRPr="00D60ACD" w:rsidRDefault="00D60ACD" w:rsidP="00D60ACD">
      <w:pPr>
        <w:pStyle w:val="QSkipLogic"/>
        <w:rPr>
          <w:sz w:val="22"/>
        </w:rPr>
      </w:pPr>
      <w:r w:rsidRPr="00D60ACD">
        <w:rPr>
          <w:sz w:val="22"/>
        </w:rPr>
        <w:t>Skip To: RISK_S_0A If Condition: Of these ${q://QID103/... Is Equal to 0. Skip To: Please tell us about the last man you....</w:t>
      </w:r>
    </w:p>
    <w:p w14:paraId="710797A9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26CA83AF" w14:textId="77777777" w:rsidTr="00E93284">
        <w:tc>
          <w:tcPr>
            <w:tcW w:w="50" w:type="dxa"/>
          </w:tcPr>
          <w:p w14:paraId="4B5213B2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5C80757" wp14:editId="45CE7A82">
                  <wp:extent cx="228600" cy="228600"/>
                  <wp:effectExtent l="0" t="0" r="0" b="0"/>
                  <wp:docPr id="9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2A9941" w14:textId="77777777" w:rsidR="00D60ACD" w:rsidRPr="00D60ACD" w:rsidRDefault="00D60ACD" w:rsidP="00D60ACD">
      <w:pPr>
        <w:spacing w:line="240" w:lineRule="auto"/>
      </w:pPr>
    </w:p>
    <w:p w14:paraId="774633CB" w14:textId="77777777" w:rsidR="00D60ACD" w:rsidRPr="00D60ACD" w:rsidRDefault="00D60ACD" w:rsidP="00D60ACD">
      <w:pPr>
        <w:keepNext/>
        <w:spacing w:line="240" w:lineRule="auto"/>
      </w:pPr>
      <w:r w:rsidRPr="00D60ACD">
        <w:t>RISK4B_0A Of these </w:t>
      </w:r>
      <w:r w:rsidRPr="00D60ACD">
        <w:rPr>
          <w:color w:val="426092"/>
        </w:rPr>
        <w:t>${RISK4A_0A/ChoiceTextEntryValue}</w:t>
      </w:r>
      <w:r w:rsidRPr="00D60ACD">
        <w:t xml:space="preserve"> men with whom you had insertive anal sex (you were the top) </w:t>
      </w:r>
      <w:r w:rsidRPr="00D60ACD">
        <w:rPr>
          <w:b/>
          <w:u w:val="single"/>
        </w:rPr>
        <w:t>without a condom</w:t>
      </w:r>
      <w:r w:rsidRPr="00D60ACD">
        <w:t>, how many were taking PrEP? </w:t>
      </w:r>
    </w:p>
    <w:p w14:paraId="5B3DE323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703FA13C" w14:textId="77777777" w:rsidR="00D60ACD" w:rsidRPr="00D60ACD" w:rsidRDefault="00D60ACD" w:rsidP="00D60ACD">
      <w:pPr>
        <w:spacing w:line="240" w:lineRule="auto"/>
      </w:pPr>
    </w:p>
    <w:p w14:paraId="54196DBC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33F5E93A" w14:textId="77777777" w:rsidTr="00E93284">
        <w:tc>
          <w:tcPr>
            <w:tcW w:w="50" w:type="dxa"/>
          </w:tcPr>
          <w:p w14:paraId="6E93B78F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D3EA844" wp14:editId="07CA06C8">
                  <wp:extent cx="228600" cy="228600"/>
                  <wp:effectExtent l="0" t="0" r="0" b="0"/>
                  <wp:docPr id="9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012EB5" w14:textId="77777777" w:rsidR="00D60ACD" w:rsidRPr="00D60ACD" w:rsidRDefault="00D60ACD" w:rsidP="00D60ACD">
      <w:pPr>
        <w:spacing w:line="240" w:lineRule="auto"/>
      </w:pPr>
    </w:p>
    <w:p w14:paraId="5469D162" w14:textId="77777777" w:rsidR="00D60ACD" w:rsidRPr="00D60ACD" w:rsidRDefault="00D60ACD" w:rsidP="00D60ACD">
      <w:pPr>
        <w:keepNext/>
        <w:spacing w:line="240" w:lineRule="auto"/>
      </w:pPr>
      <w:r w:rsidRPr="00D60ACD">
        <w:t>RISK4C_0A Of these </w:t>
      </w:r>
      <w:r w:rsidRPr="00D60ACD">
        <w:rPr>
          <w:color w:val="426092"/>
        </w:rPr>
        <w:t>${RISK4A_0A/ChoiceTextEntryValue}</w:t>
      </w:r>
      <w:r w:rsidRPr="00D60ACD">
        <w:t xml:space="preserve"> men with whom you had insertive anal sex (you were the top) </w:t>
      </w:r>
      <w:r w:rsidRPr="00D60ACD">
        <w:rPr>
          <w:b/>
          <w:u w:val="single"/>
        </w:rPr>
        <w:t>without a condom</w:t>
      </w:r>
      <w:r w:rsidRPr="00D60ACD">
        <w:t>, how many told you they were taking PrEP? </w:t>
      </w:r>
    </w:p>
    <w:p w14:paraId="7A929190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63E72FE8" w14:textId="77777777" w:rsidR="00D60ACD" w:rsidRPr="00D60ACD" w:rsidRDefault="00D60ACD" w:rsidP="00D60ACD">
      <w:pPr>
        <w:spacing w:line="240" w:lineRule="auto"/>
      </w:pPr>
    </w:p>
    <w:p w14:paraId="3725B504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D9F0388" w14:textId="77777777" w:rsidTr="00E93284">
        <w:tc>
          <w:tcPr>
            <w:tcW w:w="50" w:type="dxa"/>
          </w:tcPr>
          <w:p w14:paraId="3C9E3D36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C72E478" wp14:editId="0EB3CA2E">
                  <wp:extent cx="228600" cy="228600"/>
                  <wp:effectExtent l="0" t="0" r="0" b="0"/>
                  <wp:docPr id="98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5733BF" w14:textId="77777777" w:rsidR="00D60ACD" w:rsidRPr="00D60ACD" w:rsidRDefault="00D60ACD" w:rsidP="00D60ACD">
      <w:pPr>
        <w:spacing w:line="240" w:lineRule="auto"/>
      </w:pPr>
    </w:p>
    <w:p w14:paraId="44692132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4D_0A Of these </w:t>
      </w:r>
      <w:r w:rsidRPr="00D60ACD">
        <w:rPr>
          <w:color w:val="426092"/>
        </w:rPr>
        <w:t>${RISK4A_0A/ChoiceTextEntryValue}</w:t>
      </w:r>
      <w:r w:rsidRPr="00D60ACD">
        <w:t xml:space="preserve"> men with whom you had insertive anal sex (you were the top)</w:t>
      </w:r>
      <w:r w:rsidRPr="00D60ACD">
        <w:rPr>
          <w:b/>
        </w:rPr>
        <w:t xml:space="preserve"> </w:t>
      </w:r>
      <w:r w:rsidRPr="00D60ACD">
        <w:rPr>
          <w:b/>
          <w:u w:val="single"/>
        </w:rPr>
        <w:t>without a condom</w:t>
      </w:r>
      <w:r w:rsidRPr="00D60ACD">
        <w:t>, how many did you guess were taking PrEP? </w:t>
      </w:r>
    </w:p>
    <w:p w14:paraId="102B49EB" w14:textId="77777777" w:rsidR="00D60ACD" w:rsidRPr="00D60ACD" w:rsidRDefault="00D60ACD" w:rsidP="00D60ACD">
      <w:pPr>
        <w:pStyle w:val="TextEntryLine"/>
        <w:ind w:firstLine="400"/>
      </w:pPr>
      <w:r w:rsidRPr="00D60ACD">
        <w:t>________________________________________________________________</w:t>
      </w:r>
    </w:p>
    <w:p w14:paraId="67BF6C2C" w14:textId="77777777" w:rsidR="00D60ACD" w:rsidRPr="00D60ACD" w:rsidRDefault="00D60ACD" w:rsidP="00D60ACD">
      <w:pPr>
        <w:spacing w:line="240" w:lineRule="auto"/>
      </w:pPr>
    </w:p>
    <w:p w14:paraId="35A5CFD7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268B98E8" w14:textId="77777777" w:rsidTr="00E93284">
        <w:tc>
          <w:tcPr>
            <w:tcW w:w="50" w:type="dxa"/>
          </w:tcPr>
          <w:p w14:paraId="35234E9C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260007C" wp14:editId="57FF4A3F">
                  <wp:extent cx="228600" cy="228600"/>
                  <wp:effectExtent l="0" t="0" r="0" b="0"/>
                  <wp:docPr id="9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75B4C7" w14:textId="77777777" w:rsidR="00D60ACD" w:rsidRPr="00D60ACD" w:rsidRDefault="00D60ACD" w:rsidP="00D60ACD">
      <w:pPr>
        <w:spacing w:line="240" w:lineRule="auto"/>
      </w:pPr>
    </w:p>
    <w:p w14:paraId="42A50E7C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4E_0A Of these </w:t>
      </w:r>
      <w:r w:rsidRPr="00D60ACD">
        <w:rPr>
          <w:color w:val="426092"/>
        </w:rPr>
        <w:t>${RISK4A_0A/ChoiceTextEntryValue}</w:t>
      </w:r>
      <w:r w:rsidRPr="00D60ACD">
        <w:t xml:space="preserve"> men with whom you had insertive anal sex (you were the top) </w:t>
      </w:r>
      <w:r w:rsidRPr="00D60ACD">
        <w:rPr>
          <w:b/>
          <w:u w:val="single"/>
        </w:rPr>
        <w:t>without a condom</w:t>
      </w:r>
      <w:r w:rsidRPr="00D60ACD">
        <w:t>, how many were living with HIV? </w:t>
      </w:r>
    </w:p>
    <w:p w14:paraId="64AECAA6" w14:textId="77777777" w:rsidR="00D60ACD" w:rsidRPr="00D60ACD" w:rsidRDefault="00D60ACD" w:rsidP="00D60ACD">
      <w:pPr>
        <w:spacing w:line="240" w:lineRule="auto"/>
      </w:pPr>
    </w:p>
    <w:p w14:paraId="5CBC54AD" w14:textId="19837F13" w:rsidR="00D60ACD" w:rsidRPr="00D60ACD" w:rsidRDefault="00D60ACD" w:rsidP="00D60ACD">
      <w:pPr>
        <w:spacing w:line="240" w:lineRule="auto"/>
      </w:pPr>
      <w:r w:rsidRPr="00D60ACD">
        <w:t xml:space="preserve">RISK_S_0A Please tell us about the last man you had anal sex </w:t>
      </w:r>
      <w:proofErr w:type="gramStart"/>
      <w:r w:rsidRPr="00D60ACD">
        <w:t>with in</w:t>
      </w:r>
      <w:proofErr w:type="gramEnd"/>
      <w:r w:rsidRPr="00D60ACD">
        <w:t xml:space="preserve"> a one-on-one encounter.                The last man I had anal sex with was (</w:t>
      </w:r>
      <w:r w:rsidRPr="00D60ACD">
        <w:rPr>
          <w:i/>
        </w:rPr>
        <w:t>enter a nickname or initials to help you remember</w:t>
      </w:r>
      <w:r w:rsidRPr="00D60ACD">
        <w:t>):</w:t>
      </w:r>
    </w:p>
    <w:p w14:paraId="42AACF45" w14:textId="77777777" w:rsidR="00D60ACD" w:rsidRPr="00D60ACD" w:rsidRDefault="00D60ACD" w:rsidP="00D60ACD">
      <w:pPr>
        <w:keepNext/>
        <w:spacing w:line="240" w:lineRule="auto"/>
      </w:pPr>
    </w:p>
    <w:p w14:paraId="4AA4D5B5" w14:textId="40095FBE" w:rsidR="00D60ACD" w:rsidRPr="00D60ACD" w:rsidRDefault="00D60ACD" w:rsidP="00D60ACD">
      <w:pPr>
        <w:keepNext/>
        <w:spacing w:line="240" w:lineRule="auto"/>
      </w:pPr>
      <w:r w:rsidRPr="00D60ACD">
        <w:t xml:space="preserve">RISK5_0A Which of the following best describes your relationship with </w:t>
      </w:r>
      <w:r w:rsidRPr="00D60ACD">
        <w:rPr>
          <w:color w:val="426092"/>
        </w:rPr>
        <w:t>${RISK_S_0A/ChoiceTextEntryValue}</w:t>
      </w:r>
      <w:r w:rsidRPr="00D60ACD">
        <w:t>?</w:t>
      </w:r>
    </w:p>
    <w:p w14:paraId="30A7669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Main sex partner (someone you feel committed to above all others)  (1) </w:t>
      </w:r>
    </w:p>
    <w:p w14:paraId="2117363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Casual sex partner (someone you've sex with multiple times who is not your main partner)  (2) </w:t>
      </w:r>
    </w:p>
    <w:p w14:paraId="128714B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One-time sex partner (someone you had sex with only once who is not your main partner)  (3) </w:t>
      </w:r>
    </w:p>
    <w:p w14:paraId="6332E10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1EF07D5" w14:textId="77777777" w:rsidR="00D60ACD" w:rsidRPr="00D60ACD" w:rsidRDefault="00D60ACD" w:rsidP="00D60ACD">
      <w:pPr>
        <w:spacing w:line="240" w:lineRule="auto"/>
      </w:pPr>
    </w:p>
    <w:p w14:paraId="3A0C44C1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A6B9793" w14:textId="77777777" w:rsidTr="00E93284">
        <w:tc>
          <w:tcPr>
            <w:tcW w:w="50" w:type="dxa"/>
          </w:tcPr>
          <w:p w14:paraId="03B679CE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91F8AE1" wp14:editId="2A1FC796">
                  <wp:extent cx="228600" cy="228600"/>
                  <wp:effectExtent l="0" t="0" r="0" b="0"/>
                  <wp:docPr id="10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A29DAB" w14:textId="77777777" w:rsidR="00D60ACD" w:rsidRPr="00D60ACD" w:rsidRDefault="00D60ACD" w:rsidP="00D60ACD">
      <w:pPr>
        <w:spacing w:line="240" w:lineRule="auto"/>
      </w:pPr>
    </w:p>
    <w:p w14:paraId="65879CF5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 xml:space="preserve">RISK6_0A Is </w:t>
      </w:r>
      <w:r w:rsidRPr="00D60ACD">
        <w:rPr>
          <w:color w:val="426092"/>
        </w:rPr>
        <w:t>${RISK_S_0A/ChoiceTextEntryValue}</w:t>
      </w:r>
      <w:r w:rsidRPr="00D60ACD">
        <w:t xml:space="preserve"> someone you had sex </w:t>
      </w:r>
      <w:proofErr w:type="gramStart"/>
      <w:r w:rsidRPr="00D60ACD">
        <w:t>with in</w:t>
      </w:r>
      <w:proofErr w:type="gramEnd"/>
      <w:r w:rsidRPr="00D60ACD">
        <w:t xml:space="preserve"> exchange for money, food, or drugs?</w:t>
      </w:r>
    </w:p>
    <w:p w14:paraId="1E9D5C2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15E5861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I received money, food, or drugs  (1) </w:t>
      </w:r>
    </w:p>
    <w:p w14:paraId="2155B0C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I provided money, food, or drugs  (2) </w:t>
      </w:r>
    </w:p>
    <w:p w14:paraId="6F6B209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7BCD8B47" w14:textId="77777777" w:rsidR="00D60ACD" w:rsidRPr="00D60ACD" w:rsidRDefault="00D60ACD" w:rsidP="00D60ACD">
      <w:pPr>
        <w:spacing w:line="240" w:lineRule="auto"/>
      </w:pPr>
    </w:p>
    <w:p w14:paraId="176527F1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647E76BE" w14:textId="77777777" w:rsidTr="00E93284">
        <w:tc>
          <w:tcPr>
            <w:tcW w:w="50" w:type="dxa"/>
          </w:tcPr>
          <w:p w14:paraId="1EBA19D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03883E9" wp14:editId="332940E3">
                  <wp:extent cx="228600" cy="228600"/>
                  <wp:effectExtent l="0" t="0" r="0" b="0"/>
                  <wp:docPr id="10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9E39DA" w14:textId="77777777" w:rsidR="00D60ACD" w:rsidRPr="00D60ACD" w:rsidRDefault="00D60ACD" w:rsidP="00D60ACD">
      <w:pPr>
        <w:spacing w:line="240" w:lineRule="auto"/>
      </w:pPr>
    </w:p>
    <w:p w14:paraId="6B1E5070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7_0A Which of the following best describe </w:t>
      </w:r>
      <w:r w:rsidRPr="00D60ACD">
        <w:rPr>
          <w:color w:val="426092"/>
        </w:rPr>
        <w:t>${RISK_S_0A/ChoiceTextEntryValue}</w:t>
      </w:r>
      <w:r w:rsidRPr="00D60ACD">
        <w:t>’s racial/ethnic identity? Select all that apply.</w:t>
      </w:r>
    </w:p>
    <w:p w14:paraId="0500B647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Asian/Asian American  (1) </w:t>
      </w:r>
    </w:p>
    <w:p w14:paraId="075D7054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Black/African American/Caribbean Black/African Black/multiethnic Black  (2) </w:t>
      </w:r>
    </w:p>
    <w:p w14:paraId="26AAF247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Hispanic/Latino  (3) </w:t>
      </w:r>
    </w:p>
    <w:p w14:paraId="071D4445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Native American or Alaskan Native  (4) </w:t>
      </w:r>
    </w:p>
    <w:p w14:paraId="08D0C092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Native Hawaiian or </w:t>
      </w:r>
      <w:proofErr w:type="gramStart"/>
      <w:r w:rsidRPr="00D60ACD">
        <w:t>other</w:t>
      </w:r>
      <w:proofErr w:type="gramEnd"/>
      <w:r w:rsidRPr="00D60ACD">
        <w:t xml:space="preserve"> Pacific Islander  (5) </w:t>
      </w:r>
    </w:p>
    <w:p w14:paraId="4B7848AD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White  (6) </w:t>
      </w:r>
    </w:p>
    <w:p w14:paraId="6088F20F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Other  (7) </w:t>
      </w:r>
    </w:p>
    <w:p w14:paraId="00BB01CB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Don’t know  (888) </w:t>
      </w:r>
    </w:p>
    <w:p w14:paraId="21408225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Decline to answer  (999) </w:t>
      </w:r>
    </w:p>
    <w:p w14:paraId="42CD7E2A" w14:textId="77777777" w:rsidR="00D60ACD" w:rsidRPr="00D60ACD" w:rsidRDefault="00D60ACD" w:rsidP="00D60ACD">
      <w:pPr>
        <w:spacing w:line="240" w:lineRule="auto"/>
      </w:pPr>
    </w:p>
    <w:p w14:paraId="606DE37D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5E710C89" w14:textId="77777777" w:rsidTr="00E93284">
        <w:tc>
          <w:tcPr>
            <w:tcW w:w="50" w:type="dxa"/>
          </w:tcPr>
          <w:p w14:paraId="72BD2CE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0AB03A1" wp14:editId="4BB7160C">
                  <wp:extent cx="228600" cy="228600"/>
                  <wp:effectExtent l="0" t="0" r="0" b="0"/>
                  <wp:docPr id="10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FAC374" w14:textId="77777777" w:rsidR="00D60ACD" w:rsidRPr="00D60ACD" w:rsidRDefault="00D60ACD" w:rsidP="00D60ACD">
      <w:pPr>
        <w:spacing w:line="240" w:lineRule="auto"/>
      </w:pPr>
    </w:p>
    <w:p w14:paraId="7C291141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 xml:space="preserve">RISK8_0A Is </w:t>
      </w:r>
      <w:r w:rsidRPr="00D60ACD">
        <w:rPr>
          <w:color w:val="426092"/>
        </w:rPr>
        <w:t>${RISK_S_0A/ChoiceTextEntryValue}</w:t>
      </w:r>
      <w:r w:rsidRPr="00D60ACD">
        <w:t> younger, older, or about the same age as you?</w:t>
      </w:r>
    </w:p>
    <w:p w14:paraId="4E87DBD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ounger  (1) </w:t>
      </w:r>
    </w:p>
    <w:p w14:paraId="4D093F8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Older  (2) </w:t>
      </w:r>
    </w:p>
    <w:p w14:paraId="76D75DB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About the same age  (3) </w:t>
      </w:r>
    </w:p>
    <w:p w14:paraId="3F32DB0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on’t know  (888) </w:t>
      </w:r>
    </w:p>
    <w:p w14:paraId="6834E0D4" w14:textId="2CD5D956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  <w:r w:rsidRPr="00D60ACD"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98931E2" w14:textId="77777777" w:rsidTr="00E93284">
        <w:tc>
          <w:tcPr>
            <w:tcW w:w="50" w:type="dxa"/>
          </w:tcPr>
          <w:p w14:paraId="4FA21EEC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lastRenderedPageBreak/>
              <w:drawing>
                <wp:inline distT="0" distB="0" distL="0" distR="0" wp14:anchorId="49D5AD0A" wp14:editId="255C3AF1">
                  <wp:extent cx="228600" cy="228600"/>
                  <wp:effectExtent l="0" t="0" r="0" b="0"/>
                  <wp:docPr id="10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4B5F07" w14:textId="77777777" w:rsidR="00D60ACD" w:rsidRPr="00D60ACD" w:rsidRDefault="00D60ACD" w:rsidP="00D60ACD">
      <w:pPr>
        <w:spacing w:line="240" w:lineRule="auto"/>
      </w:pPr>
    </w:p>
    <w:p w14:paraId="498964A9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9_0A The last time you had sex with </w:t>
      </w:r>
      <w:r w:rsidRPr="00D60ACD">
        <w:rPr>
          <w:color w:val="426092"/>
        </w:rPr>
        <w:t>${RISK_S_0A/ChoiceTextEntryValue}</w:t>
      </w:r>
      <w:r w:rsidRPr="00D60ACD">
        <w:t>, did you know his HIV status?</w:t>
      </w:r>
    </w:p>
    <w:p w14:paraId="36E78E6C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positive  (1) </w:t>
      </w:r>
    </w:p>
    <w:p w14:paraId="6C4F95B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negative  (2) </w:t>
      </w:r>
    </w:p>
    <w:p w14:paraId="442F1DB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, I assume positive  (3) </w:t>
      </w:r>
    </w:p>
    <w:p w14:paraId="5E94C58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, I assume negative  (4) </w:t>
      </w:r>
    </w:p>
    <w:p w14:paraId="0C6AE58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didn’t think about it  (5) </w:t>
      </w:r>
    </w:p>
    <w:p w14:paraId="7BF312F9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72BD27E" w14:textId="77777777" w:rsidR="00D60ACD" w:rsidRPr="00D60ACD" w:rsidRDefault="00D60ACD" w:rsidP="00D60ACD">
      <w:pPr>
        <w:spacing w:line="240" w:lineRule="auto"/>
      </w:pPr>
    </w:p>
    <w:p w14:paraId="2737052A" w14:textId="77777777" w:rsidR="00D60ACD" w:rsidRPr="00D60ACD" w:rsidRDefault="00D60ACD" w:rsidP="00D60ACD">
      <w:pPr>
        <w:pStyle w:val="QuestionSeparator"/>
        <w:spacing w:line="240" w:lineRule="auto"/>
      </w:pPr>
    </w:p>
    <w:p w14:paraId="04CDEA7D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6AA962CC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The last time you had sex with ${q://QID118/ChoiceTextEntryValue}, did you know his HIV status? = Yes, positive</w:t>
      </w:r>
    </w:p>
    <w:p w14:paraId="7F401E72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Or The last time you had sex with ${q://QID118/ChoiceTextEntryValue}, did you know his HIV status? = Yes, negativ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EBBE1FE" w14:textId="77777777" w:rsidTr="00E93284">
        <w:tc>
          <w:tcPr>
            <w:tcW w:w="50" w:type="dxa"/>
          </w:tcPr>
          <w:p w14:paraId="59DD02A9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E4DEF03" wp14:editId="6ED74085">
                  <wp:extent cx="228600" cy="228600"/>
                  <wp:effectExtent l="0" t="0" r="0" b="0"/>
                  <wp:docPr id="10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D98385" w14:textId="77777777" w:rsidR="00D60ACD" w:rsidRPr="00D60ACD" w:rsidRDefault="00D60ACD" w:rsidP="00D60ACD">
      <w:pPr>
        <w:spacing w:line="240" w:lineRule="auto"/>
      </w:pPr>
    </w:p>
    <w:p w14:paraId="2B9772A3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>RISK9A_0A How did you know?</w:t>
      </w:r>
    </w:p>
    <w:p w14:paraId="6C15B19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asked him first  (1) </w:t>
      </w:r>
    </w:p>
    <w:p w14:paraId="174A56D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He told me first  (2) </w:t>
      </w:r>
    </w:p>
    <w:p w14:paraId="19F2CC2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He told me after I told him my status  (3) </w:t>
      </w:r>
    </w:p>
    <w:p w14:paraId="128FB22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Someone else told me  (4) </w:t>
      </w:r>
    </w:p>
    <w:p w14:paraId="2DB2CA9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saw his HIV status on his dating profile (online/app)  (5) </w:t>
      </w:r>
    </w:p>
    <w:p w14:paraId="3F134B8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Other  (6) </w:t>
      </w:r>
    </w:p>
    <w:p w14:paraId="6244CB1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on’t remember  (888) </w:t>
      </w:r>
    </w:p>
    <w:p w14:paraId="042F02E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1A8FF6F9" w14:textId="77777777" w:rsidR="00D60ACD" w:rsidRPr="00D60ACD" w:rsidRDefault="00D60ACD" w:rsidP="00D60ACD">
      <w:pPr>
        <w:spacing w:line="240" w:lineRule="auto"/>
      </w:pPr>
    </w:p>
    <w:p w14:paraId="20025CC4" w14:textId="77777777" w:rsidR="00D60ACD" w:rsidRPr="00D60ACD" w:rsidRDefault="00D60ACD" w:rsidP="00D60ACD">
      <w:pPr>
        <w:pStyle w:val="QuestionSeparator"/>
        <w:spacing w:line="240" w:lineRule="auto"/>
      </w:pPr>
    </w:p>
    <w:p w14:paraId="15AD886C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3D575A12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The last time you had sex with ${q://QID118/ChoiceTextEntryValue}, did you know his HIV status? = Yes, positiv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BB35F5D" w14:textId="77777777" w:rsidTr="00E93284">
        <w:tc>
          <w:tcPr>
            <w:tcW w:w="50" w:type="dxa"/>
          </w:tcPr>
          <w:p w14:paraId="5B273F47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2D326E0" wp14:editId="09874342">
                  <wp:extent cx="228600" cy="228600"/>
                  <wp:effectExtent l="0" t="0" r="0" b="0"/>
                  <wp:docPr id="10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5E1AB8" w14:textId="77777777" w:rsidR="00D60ACD" w:rsidRPr="00D60ACD" w:rsidRDefault="00D60ACD" w:rsidP="00D60ACD">
      <w:pPr>
        <w:spacing w:line="240" w:lineRule="auto"/>
      </w:pPr>
    </w:p>
    <w:p w14:paraId="6433FDED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9B_0A If </w:t>
      </w:r>
      <w:r w:rsidRPr="00D60ACD">
        <w:rPr>
          <w:color w:val="426092"/>
        </w:rPr>
        <w:t>${RISK_S_0A/ChoiceTextEntryValue}</w:t>
      </w:r>
      <w:r w:rsidRPr="00D60ACD">
        <w:t> is HIV-positive, was he prescribed HIV medication?</w:t>
      </w:r>
    </w:p>
    <w:p w14:paraId="39A15B5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, he said he was not taking HIV medication  (0) </w:t>
      </w:r>
    </w:p>
    <w:p w14:paraId="7E3913A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he said he was taking HIV medication  (1) </w:t>
      </w:r>
    </w:p>
    <w:p w14:paraId="6EB4F19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don’t know (we didn’t talk about it)  (2) </w:t>
      </w:r>
    </w:p>
    <w:p w14:paraId="2EA4558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71717CF2" w14:textId="77777777" w:rsidR="00D60ACD" w:rsidRPr="00D60ACD" w:rsidRDefault="00D60ACD" w:rsidP="00D60ACD">
      <w:pPr>
        <w:spacing w:line="240" w:lineRule="auto"/>
      </w:pPr>
    </w:p>
    <w:p w14:paraId="29D34182" w14:textId="77777777" w:rsidR="00D60ACD" w:rsidRPr="00D60ACD" w:rsidRDefault="00D60ACD" w:rsidP="00D60ACD">
      <w:pPr>
        <w:pStyle w:val="QuestionSeparator"/>
        <w:spacing w:line="240" w:lineRule="auto"/>
      </w:pPr>
    </w:p>
    <w:p w14:paraId="2884D9CA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0BA3F1C1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The last time you had sex with ${q://QID118/ChoiceTextEntryValue}, did you know his HIV status? = Yes, negativ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2150BC3D" w14:textId="77777777" w:rsidTr="00E93284">
        <w:tc>
          <w:tcPr>
            <w:tcW w:w="50" w:type="dxa"/>
          </w:tcPr>
          <w:p w14:paraId="2B7E24A6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52BF353" wp14:editId="22228169">
                  <wp:extent cx="228600" cy="228600"/>
                  <wp:effectExtent l="0" t="0" r="0" b="0"/>
                  <wp:docPr id="10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523206" w14:textId="77777777" w:rsidR="00D60ACD" w:rsidRPr="00D60ACD" w:rsidRDefault="00D60ACD" w:rsidP="00D60ACD">
      <w:pPr>
        <w:spacing w:line="240" w:lineRule="auto"/>
      </w:pPr>
    </w:p>
    <w:p w14:paraId="3955DD0F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 xml:space="preserve">RISK9C_0A If </w:t>
      </w:r>
      <w:r w:rsidRPr="00D60ACD">
        <w:rPr>
          <w:color w:val="426092"/>
        </w:rPr>
        <w:t>${RISK_S_0A/ChoiceTextEntryValue}</w:t>
      </w:r>
      <w:r w:rsidRPr="00D60ACD">
        <w:t> is HIV-negative, was he taking PrEP (pre-exposure prophylaxis)?</w:t>
      </w:r>
    </w:p>
    <w:p w14:paraId="2E0E49D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, he said he was not on PrEP  (0) </w:t>
      </w:r>
    </w:p>
    <w:p w14:paraId="75346CB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he said he was on PrEP  (1) </w:t>
      </w:r>
    </w:p>
    <w:p w14:paraId="773B829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don’t know (we didn’t talk about it)  (2) </w:t>
      </w:r>
    </w:p>
    <w:p w14:paraId="410ED50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9C2E2E3" w14:textId="42976554" w:rsidR="00D60ACD" w:rsidRPr="00D60ACD" w:rsidRDefault="00D60ACD" w:rsidP="00D60ACD">
      <w:pPr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476F6B56" w14:textId="77777777" w:rsidTr="00E93284">
        <w:tc>
          <w:tcPr>
            <w:tcW w:w="50" w:type="dxa"/>
          </w:tcPr>
          <w:p w14:paraId="0486EE44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0CB4CD9" wp14:editId="324FE10C">
                  <wp:extent cx="228600" cy="228600"/>
                  <wp:effectExtent l="0" t="0" r="0" b="0"/>
                  <wp:docPr id="10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75AAC5" w14:textId="77777777" w:rsidR="00D60ACD" w:rsidRPr="00D60ACD" w:rsidRDefault="00D60ACD" w:rsidP="00D60ACD">
      <w:pPr>
        <w:spacing w:line="240" w:lineRule="auto"/>
      </w:pPr>
    </w:p>
    <w:p w14:paraId="752509F3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0_0A The last time you had sex with </w:t>
      </w:r>
      <w:r w:rsidRPr="00D60ACD">
        <w:rPr>
          <w:color w:val="426092"/>
        </w:rPr>
        <w:t>${RISK_S_0A/ChoiceTextEntryValue}</w:t>
      </w:r>
      <w:r w:rsidRPr="00D60ACD">
        <w:t>, did he know you were HIV positive?</w:t>
      </w:r>
    </w:p>
    <w:p w14:paraId="28FBACE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5A2617D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026CF30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on’t know  (888) </w:t>
      </w:r>
    </w:p>
    <w:p w14:paraId="28B4840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038C4C7" w14:textId="77777777" w:rsidR="00D60ACD" w:rsidRPr="00D60ACD" w:rsidRDefault="00D60ACD" w:rsidP="00D60ACD">
      <w:pPr>
        <w:spacing w:line="240" w:lineRule="auto"/>
      </w:pPr>
    </w:p>
    <w:p w14:paraId="0CE1C96F" w14:textId="77777777" w:rsidR="00D60ACD" w:rsidRPr="00D60ACD" w:rsidRDefault="00D60ACD" w:rsidP="00D60ACD">
      <w:pPr>
        <w:pStyle w:val="QuestionSeparator"/>
        <w:spacing w:line="240" w:lineRule="auto"/>
      </w:pPr>
    </w:p>
    <w:p w14:paraId="4CF95135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13AD4CB4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 xml:space="preserve">If The last time you had sex with ${q://QID118/ChoiceTextEntryValue}, did he know you </w:t>
      </w:r>
      <w:proofErr w:type="gramStart"/>
      <w:r w:rsidRPr="00D60ACD">
        <w:rPr>
          <w:sz w:val="22"/>
        </w:rPr>
        <w:t>were</w:t>
      </w:r>
      <w:proofErr w:type="gramEnd"/>
      <w:r w:rsidRPr="00D60ACD">
        <w:rPr>
          <w:sz w:val="22"/>
        </w:rPr>
        <w:t xml:space="preserve"> HIV posit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72CB0FA6" w14:textId="77777777" w:rsidTr="00E93284">
        <w:tc>
          <w:tcPr>
            <w:tcW w:w="50" w:type="dxa"/>
          </w:tcPr>
          <w:p w14:paraId="7A643ED3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3D795663" wp14:editId="72F3E350">
                  <wp:extent cx="228600" cy="228600"/>
                  <wp:effectExtent l="0" t="0" r="0" b="0"/>
                  <wp:docPr id="10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243BD4" w14:textId="77777777" w:rsidR="00D60ACD" w:rsidRPr="00D60ACD" w:rsidRDefault="00D60ACD" w:rsidP="00D60ACD">
      <w:pPr>
        <w:spacing w:line="240" w:lineRule="auto"/>
      </w:pPr>
    </w:p>
    <w:p w14:paraId="50181CD7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>RISK10A_0A How did he know?</w:t>
      </w:r>
    </w:p>
    <w:p w14:paraId="4817427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He asked me first  (1) </w:t>
      </w:r>
    </w:p>
    <w:p w14:paraId="3F5CB6D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told him first  (2) </w:t>
      </w:r>
    </w:p>
    <w:p w14:paraId="62DEAB5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told him after he told me his status  (3) </w:t>
      </w:r>
    </w:p>
    <w:p w14:paraId="135F4D7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Someone else told him  (4) </w:t>
      </w:r>
    </w:p>
    <w:p w14:paraId="4A2CB96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My HIV status is on my dating profile (online/app)  (5) </w:t>
      </w:r>
    </w:p>
    <w:p w14:paraId="30D1B46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Other  (6) </w:t>
      </w:r>
    </w:p>
    <w:p w14:paraId="7803BE2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I don’t remember  (888) </w:t>
      </w:r>
    </w:p>
    <w:p w14:paraId="42A277A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6DD4C57D" w14:textId="77777777" w:rsidR="00D60ACD" w:rsidRPr="00D60ACD" w:rsidRDefault="00D60ACD" w:rsidP="00D60ACD">
      <w:pPr>
        <w:spacing w:line="240" w:lineRule="auto"/>
      </w:pPr>
    </w:p>
    <w:p w14:paraId="16A9305E" w14:textId="77777777" w:rsidR="00D60ACD" w:rsidRPr="00D60ACD" w:rsidRDefault="00D60ACD" w:rsidP="00D60ACD">
      <w:pPr>
        <w:pStyle w:val="QuestionSeparator"/>
        <w:spacing w:line="240" w:lineRule="auto"/>
      </w:pPr>
    </w:p>
    <w:p w14:paraId="73B14576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72C2AC5C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 xml:space="preserve">If The last time you had sex with ${q://QID118/ChoiceTextEntryValue}, did he know you </w:t>
      </w:r>
      <w:proofErr w:type="gramStart"/>
      <w:r w:rsidRPr="00D60ACD">
        <w:rPr>
          <w:sz w:val="22"/>
        </w:rPr>
        <w:t>were</w:t>
      </w:r>
      <w:proofErr w:type="gramEnd"/>
      <w:r w:rsidRPr="00D60ACD">
        <w:rPr>
          <w:sz w:val="22"/>
        </w:rPr>
        <w:t xml:space="preserve"> HIV posit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5A1DBD7" w14:textId="77777777" w:rsidTr="00E93284">
        <w:tc>
          <w:tcPr>
            <w:tcW w:w="50" w:type="dxa"/>
          </w:tcPr>
          <w:p w14:paraId="315B463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1645B9E" wp14:editId="521B70EC">
                  <wp:extent cx="228600" cy="228600"/>
                  <wp:effectExtent l="0" t="0" r="0" b="0"/>
                  <wp:docPr id="1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7B867E" w14:textId="77777777" w:rsidR="00D60ACD" w:rsidRPr="00D60ACD" w:rsidRDefault="00D60ACD" w:rsidP="00D60ACD">
      <w:pPr>
        <w:spacing w:line="240" w:lineRule="auto"/>
      </w:pPr>
    </w:p>
    <w:p w14:paraId="06E3833E" w14:textId="77777777" w:rsidR="00D60ACD" w:rsidRPr="00D60ACD" w:rsidRDefault="00D60ACD" w:rsidP="00D60ACD">
      <w:pPr>
        <w:keepNext/>
        <w:spacing w:line="240" w:lineRule="auto"/>
      </w:pPr>
      <w:r w:rsidRPr="00D60ACD">
        <w:t>RISK10U_0A Did you talk about your viral load status?</w:t>
      </w:r>
    </w:p>
    <w:p w14:paraId="612E918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I told him I was detectable   (1) </w:t>
      </w:r>
    </w:p>
    <w:p w14:paraId="5292B89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, I told him I was undetectable   (2) </w:t>
      </w:r>
    </w:p>
    <w:p w14:paraId="61C182E7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, we didn’t talk about it  (0) </w:t>
      </w:r>
    </w:p>
    <w:p w14:paraId="57C7BB4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7FD657CE" w14:textId="49D319F3" w:rsidR="00D60ACD" w:rsidRPr="00D60ACD" w:rsidRDefault="00D60ACD" w:rsidP="00D60ACD">
      <w:pPr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1253FD6" w14:textId="77777777" w:rsidTr="00E93284">
        <w:tc>
          <w:tcPr>
            <w:tcW w:w="50" w:type="dxa"/>
          </w:tcPr>
          <w:p w14:paraId="5CF3698D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1C7F43E" wp14:editId="6EF18E37">
                  <wp:extent cx="228600" cy="228600"/>
                  <wp:effectExtent l="0" t="0" r="0" b="0"/>
                  <wp:docPr id="1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0EA0A7" w14:textId="77777777" w:rsidR="00D60ACD" w:rsidRPr="00D60ACD" w:rsidRDefault="00D60ACD" w:rsidP="00D60ACD">
      <w:pPr>
        <w:spacing w:line="240" w:lineRule="auto"/>
      </w:pPr>
    </w:p>
    <w:p w14:paraId="0535EB15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 xml:space="preserve">RISK11_0A The last time you had sex with </w:t>
      </w:r>
      <w:r w:rsidRPr="00D60ACD">
        <w:rPr>
          <w:color w:val="426092"/>
        </w:rPr>
        <w:t>${RISK_S_0A/ChoiceTextEntryValue}</w:t>
      </w:r>
      <w:r w:rsidRPr="00D60ACD">
        <w:t>, did you use stimulants within 2 hours before or during sex?</w:t>
      </w:r>
    </w:p>
    <w:p w14:paraId="00883D6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05A7DC5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13BDB25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6F708DEC" w14:textId="77777777" w:rsidR="00D60ACD" w:rsidRPr="00D60ACD" w:rsidRDefault="00D60ACD" w:rsidP="00D60ACD">
      <w:pPr>
        <w:spacing w:line="240" w:lineRule="auto"/>
      </w:pPr>
    </w:p>
    <w:p w14:paraId="4C018567" w14:textId="77777777" w:rsidR="00D60ACD" w:rsidRPr="00D60ACD" w:rsidRDefault="00D60ACD" w:rsidP="00D60ACD">
      <w:pPr>
        <w:pStyle w:val="QuestionSeparator"/>
        <w:spacing w:line="240" w:lineRule="auto"/>
      </w:pPr>
    </w:p>
    <w:p w14:paraId="7167A532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303954C5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The last time you had sex with ${q://QID118/ChoiceTextEntryValue}, did you use stimulants within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BA28C7F" w14:textId="77777777" w:rsidTr="00E93284">
        <w:tc>
          <w:tcPr>
            <w:tcW w:w="50" w:type="dxa"/>
          </w:tcPr>
          <w:p w14:paraId="2275C8BC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43E9CDD1" wp14:editId="7B89A2AA">
                  <wp:extent cx="228600" cy="228600"/>
                  <wp:effectExtent l="0" t="0" r="0" b="0"/>
                  <wp:docPr id="1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F4A074" w14:textId="77777777" w:rsidR="00D60ACD" w:rsidRPr="00D60ACD" w:rsidRDefault="00D60ACD" w:rsidP="00D60ACD">
      <w:pPr>
        <w:spacing w:line="240" w:lineRule="auto"/>
      </w:pPr>
    </w:p>
    <w:p w14:paraId="54BC6472" w14:textId="77777777" w:rsidR="00D60ACD" w:rsidRPr="00D60ACD" w:rsidRDefault="00D60ACD" w:rsidP="00D60ACD">
      <w:pPr>
        <w:keepNext/>
        <w:spacing w:line="240" w:lineRule="auto"/>
      </w:pPr>
      <w:r w:rsidRPr="00D60ACD">
        <w:t>RISK11A_0A How did you use stimulants? (Check all that apply.)</w:t>
      </w:r>
    </w:p>
    <w:p w14:paraId="5A664F3E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Smoked   (1) </w:t>
      </w:r>
    </w:p>
    <w:p w14:paraId="21FAD198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Snorted  (2) </w:t>
      </w:r>
    </w:p>
    <w:p w14:paraId="2E47866B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Hotrail   (3) </w:t>
      </w:r>
    </w:p>
    <w:p w14:paraId="08FC7451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Booty bump   (4) </w:t>
      </w:r>
    </w:p>
    <w:p w14:paraId="5806F8CD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Injected  (5) </w:t>
      </w:r>
    </w:p>
    <w:p w14:paraId="1E83C537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Decline to answer  (999) </w:t>
      </w:r>
    </w:p>
    <w:p w14:paraId="4031824F" w14:textId="77777777" w:rsidR="00D60ACD" w:rsidRPr="00D60ACD" w:rsidRDefault="00D60ACD" w:rsidP="00D60ACD">
      <w:pPr>
        <w:spacing w:line="240" w:lineRule="auto"/>
      </w:pPr>
    </w:p>
    <w:p w14:paraId="4660D46F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40E68F7B" w14:textId="77777777" w:rsidTr="00E93284">
        <w:tc>
          <w:tcPr>
            <w:tcW w:w="50" w:type="dxa"/>
          </w:tcPr>
          <w:p w14:paraId="0BC287F6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A32487E" wp14:editId="261409D4">
                  <wp:extent cx="228600" cy="228600"/>
                  <wp:effectExtent l="0" t="0" r="0" b="0"/>
                  <wp:docPr id="1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1B347A" w14:textId="77777777" w:rsidR="00D60ACD" w:rsidRPr="00D60ACD" w:rsidRDefault="00D60ACD" w:rsidP="00D60ACD">
      <w:pPr>
        <w:spacing w:line="240" w:lineRule="auto"/>
      </w:pPr>
    </w:p>
    <w:p w14:paraId="76B92181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 xml:space="preserve">RISK12_0A Did </w:t>
      </w:r>
      <w:r w:rsidRPr="00D60ACD">
        <w:rPr>
          <w:color w:val="426092"/>
        </w:rPr>
        <w:t>${RISK_S_0A/ChoiceTextEntryValue}</w:t>
      </w:r>
      <w:r w:rsidRPr="00D60ACD">
        <w:t> use stimulants within 2 hours before or during sex?</w:t>
      </w:r>
    </w:p>
    <w:p w14:paraId="3747555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46A2A23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68369C47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121650BF" w14:textId="77777777" w:rsidR="00D60ACD" w:rsidRPr="00D60ACD" w:rsidRDefault="00D60ACD" w:rsidP="00D60ACD">
      <w:pPr>
        <w:spacing w:line="240" w:lineRule="auto"/>
      </w:pPr>
    </w:p>
    <w:p w14:paraId="7D247A03" w14:textId="77777777" w:rsidR="00D60ACD" w:rsidRPr="00D60ACD" w:rsidRDefault="00D60ACD" w:rsidP="00D60ACD">
      <w:pPr>
        <w:pStyle w:val="QuestionSeparator"/>
        <w:spacing w:line="240" w:lineRule="auto"/>
      </w:pPr>
    </w:p>
    <w:p w14:paraId="7B69C1FE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234425AF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Did ${q://QID118/ChoiceTextEntryValue} use stimulants within 2 hours before or during sex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D60ACD" w:rsidRPr="00D60ACD" w14:paraId="5F5D2EE7" w14:textId="77777777" w:rsidTr="00E93284">
        <w:tc>
          <w:tcPr>
            <w:tcW w:w="50" w:type="dxa"/>
          </w:tcPr>
          <w:p w14:paraId="08668085" w14:textId="174102E2" w:rsidR="00D60ACD" w:rsidRPr="00D60ACD" w:rsidRDefault="00D60ACD" w:rsidP="00D60ACD">
            <w:pPr>
              <w:keepNext/>
              <w:spacing w:line="240" w:lineRule="auto"/>
              <w:jc w:val="left"/>
            </w:pPr>
          </w:p>
        </w:tc>
      </w:tr>
    </w:tbl>
    <w:p w14:paraId="14DD43CA" w14:textId="77777777" w:rsidR="00D60ACD" w:rsidRPr="00D60ACD" w:rsidRDefault="00D60ACD" w:rsidP="00D60ACD">
      <w:pPr>
        <w:spacing w:line="240" w:lineRule="auto"/>
      </w:pPr>
    </w:p>
    <w:p w14:paraId="077E5721" w14:textId="77777777" w:rsidR="00D60ACD" w:rsidRPr="00D60ACD" w:rsidRDefault="00D60ACD" w:rsidP="00D60ACD">
      <w:pPr>
        <w:keepNext/>
        <w:spacing w:line="240" w:lineRule="auto"/>
      </w:pPr>
      <w:r w:rsidRPr="00D60ACD">
        <w:t>RISK12A_0A How did he use stimulants? (Check all that apply.)</w:t>
      </w:r>
    </w:p>
    <w:p w14:paraId="14E1500D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Smoked   (1) </w:t>
      </w:r>
    </w:p>
    <w:p w14:paraId="22C8CC01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Snorted  (2) </w:t>
      </w:r>
    </w:p>
    <w:p w14:paraId="0C470E92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Hotrail   (3) </w:t>
      </w:r>
    </w:p>
    <w:p w14:paraId="1D06A01A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Booty bump   (4) </w:t>
      </w:r>
    </w:p>
    <w:p w14:paraId="2238CD9A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Injected  (5) </w:t>
      </w:r>
    </w:p>
    <w:p w14:paraId="783463B6" w14:textId="77777777" w:rsidR="00D60ACD" w:rsidRPr="00D60ACD" w:rsidRDefault="00D60ACD" w:rsidP="00D60ACD">
      <w:pPr>
        <w:pStyle w:val="ListParagraph"/>
        <w:keepNext/>
        <w:numPr>
          <w:ilvl w:val="0"/>
          <w:numId w:val="2"/>
        </w:numPr>
      </w:pPr>
      <w:r w:rsidRPr="00D60ACD">
        <w:t xml:space="preserve">Decline to Answer  (999) </w:t>
      </w:r>
    </w:p>
    <w:p w14:paraId="3A413425" w14:textId="77777777" w:rsidR="00D60ACD" w:rsidRPr="00D60ACD" w:rsidRDefault="00D60ACD" w:rsidP="00D60ACD">
      <w:pPr>
        <w:spacing w:line="240" w:lineRule="auto"/>
      </w:pPr>
    </w:p>
    <w:p w14:paraId="727A3306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3_0A The last time you had sex with </w:t>
      </w:r>
      <w:r w:rsidRPr="00D60ACD">
        <w:rPr>
          <w:color w:val="426092"/>
        </w:rPr>
        <w:t>${RISK_S_0A/ChoiceTextEntryValue}</w:t>
      </w:r>
      <w:r w:rsidRPr="00D60ACD">
        <w:t>, did he have trouble with getting or keeping an erection?</w:t>
      </w:r>
    </w:p>
    <w:p w14:paraId="5504673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24F964F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0EA2BDA9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1452A7C8" w14:textId="77777777" w:rsidR="00D60ACD" w:rsidRPr="00D60ACD" w:rsidRDefault="00D60ACD" w:rsidP="00D60ACD">
      <w:pPr>
        <w:spacing w:line="240" w:lineRule="auto"/>
      </w:pPr>
    </w:p>
    <w:p w14:paraId="41FB5DA7" w14:textId="77777777" w:rsidR="00D60ACD" w:rsidRPr="00D60ACD" w:rsidRDefault="00D60ACD" w:rsidP="00D60ACD">
      <w:pPr>
        <w:pStyle w:val="QuestionSeparator"/>
        <w:spacing w:line="240" w:lineRule="auto"/>
      </w:pPr>
    </w:p>
    <w:p w14:paraId="634499C5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lastRenderedPageBreak/>
        <w:t>Display This Question:</w:t>
      </w:r>
    </w:p>
    <w:p w14:paraId="59CC0D0E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The last time you had sex with ${q://QID118/ChoiceTextEntryValue}, did he have trouble with getti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47E5090" w14:textId="77777777" w:rsidTr="00E93284">
        <w:tc>
          <w:tcPr>
            <w:tcW w:w="50" w:type="dxa"/>
          </w:tcPr>
          <w:p w14:paraId="041DC0E9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65C43A4" wp14:editId="1C9BA15A">
                  <wp:extent cx="228600" cy="228600"/>
                  <wp:effectExtent l="0" t="0" r="0" b="0"/>
                  <wp:docPr id="11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E55457" w14:textId="77777777" w:rsidR="00D60ACD" w:rsidRPr="00D60ACD" w:rsidRDefault="00D60ACD" w:rsidP="00D60ACD">
      <w:pPr>
        <w:spacing w:line="240" w:lineRule="auto"/>
      </w:pPr>
    </w:p>
    <w:p w14:paraId="04E17802" w14:textId="77777777" w:rsidR="00D60ACD" w:rsidRPr="00D60ACD" w:rsidRDefault="00D60ACD" w:rsidP="00D60ACD">
      <w:pPr>
        <w:keepNext/>
        <w:spacing w:line="240" w:lineRule="auto"/>
      </w:pPr>
      <w:r w:rsidRPr="00D60ACD">
        <w:t>RISK13A_0A Did he take medication (e.g., Viagra) to get or keep an erection?</w:t>
      </w:r>
    </w:p>
    <w:p w14:paraId="58C5958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2F05593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7B3C8DA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43BF0C68" w14:textId="1BD0A218" w:rsidR="00D60ACD" w:rsidRPr="00D60ACD" w:rsidRDefault="00D60ACD" w:rsidP="00D60ACD">
      <w:pPr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5CD26FD0" w14:textId="77777777" w:rsidTr="00E93284">
        <w:tc>
          <w:tcPr>
            <w:tcW w:w="50" w:type="dxa"/>
          </w:tcPr>
          <w:p w14:paraId="134BC508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1989CB12" wp14:editId="56402F0E">
                  <wp:extent cx="228600" cy="228600"/>
                  <wp:effectExtent l="0" t="0" r="0" b="0"/>
                  <wp:docPr id="11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186957" w14:textId="77777777" w:rsidR="00D60ACD" w:rsidRPr="00D60ACD" w:rsidRDefault="00D60ACD" w:rsidP="00D60ACD">
      <w:pPr>
        <w:spacing w:line="240" w:lineRule="auto"/>
      </w:pPr>
    </w:p>
    <w:p w14:paraId="138DDBDD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4_0A When you last had sex with </w:t>
      </w:r>
      <w:r w:rsidRPr="00D60ACD">
        <w:rPr>
          <w:color w:val="426092"/>
        </w:rPr>
        <w:t>${RISK_S_0A/ChoiceTextEntryValue}</w:t>
      </w:r>
      <w:r w:rsidRPr="00D60ACD">
        <w:t>…     Was his penis in your mouth?</w:t>
      </w:r>
    </w:p>
    <w:p w14:paraId="44387C09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45FB3B7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52240D2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4C1A8137" w14:textId="77777777" w:rsidR="00D60ACD" w:rsidRPr="00D60ACD" w:rsidRDefault="00D60ACD" w:rsidP="00D60ACD">
      <w:pPr>
        <w:spacing w:line="240" w:lineRule="auto"/>
      </w:pPr>
    </w:p>
    <w:p w14:paraId="2FDBFD36" w14:textId="77777777" w:rsidR="00D60ACD" w:rsidRPr="00D60ACD" w:rsidRDefault="00D60ACD" w:rsidP="00D60ACD">
      <w:pPr>
        <w:pStyle w:val="QuestionSeparator"/>
        <w:spacing w:line="240" w:lineRule="auto"/>
      </w:pPr>
    </w:p>
    <w:p w14:paraId="258DDF7A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4EC32383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hen you last had sex with ${q://QID118/ChoiceTextEntryValue}…   Was his penis in your mouth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4C05E578" w14:textId="77777777" w:rsidTr="00E93284">
        <w:tc>
          <w:tcPr>
            <w:tcW w:w="50" w:type="dxa"/>
          </w:tcPr>
          <w:p w14:paraId="2F362A6A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775A0ACB" wp14:editId="545CFE5D">
                  <wp:extent cx="228600" cy="228600"/>
                  <wp:effectExtent l="0" t="0" r="0" b="0"/>
                  <wp:docPr id="11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4118F1" w14:textId="77777777" w:rsidR="00D60ACD" w:rsidRPr="00D60ACD" w:rsidRDefault="00D60ACD" w:rsidP="00D60ACD">
      <w:pPr>
        <w:spacing w:line="240" w:lineRule="auto"/>
      </w:pPr>
    </w:p>
    <w:p w14:paraId="7166A20D" w14:textId="77777777" w:rsidR="00D60ACD" w:rsidRPr="00D60ACD" w:rsidRDefault="00D60ACD" w:rsidP="00D60ACD">
      <w:pPr>
        <w:keepNext/>
        <w:spacing w:line="240" w:lineRule="auto"/>
      </w:pPr>
      <w:r w:rsidRPr="00D60ACD">
        <w:t>RISK14A_0A Did he ejaculate (cum) in your mouth?</w:t>
      </w:r>
    </w:p>
    <w:p w14:paraId="0963B80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519775DA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3A91047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6864FBA8" w14:textId="77777777" w:rsidR="00D60ACD" w:rsidRPr="00D60ACD" w:rsidRDefault="00D60ACD" w:rsidP="00D60ACD">
      <w:pPr>
        <w:spacing w:line="240" w:lineRule="auto"/>
      </w:pPr>
    </w:p>
    <w:p w14:paraId="05173F3D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5C96304C" w14:textId="77777777" w:rsidTr="00E93284">
        <w:tc>
          <w:tcPr>
            <w:tcW w:w="50" w:type="dxa"/>
          </w:tcPr>
          <w:p w14:paraId="67E1CD84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lastRenderedPageBreak/>
              <w:drawing>
                <wp:inline distT="0" distB="0" distL="0" distR="0" wp14:anchorId="0E970FED" wp14:editId="544ABE47">
                  <wp:extent cx="228600" cy="228600"/>
                  <wp:effectExtent l="0" t="0" r="0" b="0"/>
                  <wp:docPr id="11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C7AA4E" w14:textId="77777777" w:rsidR="00D60ACD" w:rsidRPr="00D60ACD" w:rsidRDefault="00D60ACD" w:rsidP="00D60ACD">
      <w:pPr>
        <w:spacing w:line="240" w:lineRule="auto"/>
      </w:pPr>
    </w:p>
    <w:p w14:paraId="6EDD2BE1" w14:textId="77777777" w:rsidR="00D60ACD" w:rsidRPr="00D60ACD" w:rsidRDefault="00D60ACD" w:rsidP="00D60ACD">
      <w:pPr>
        <w:keepNext/>
        <w:spacing w:line="240" w:lineRule="auto"/>
      </w:pPr>
      <w:r w:rsidRPr="00D60ACD">
        <w:t>RISK15_0A Was his penis in your anus?</w:t>
      </w:r>
    </w:p>
    <w:p w14:paraId="35E943C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50D94E67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3BA1B8F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46416C4A" w14:textId="77777777" w:rsidR="00D60ACD" w:rsidRPr="00D60ACD" w:rsidRDefault="00D60ACD" w:rsidP="00D60ACD">
      <w:pPr>
        <w:spacing w:line="240" w:lineRule="auto"/>
      </w:pPr>
    </w:p>
    <w:p w14:paraId="56E43231" w14:textId="77777777" w:rsidR="00D60ACD" w:rsidRPr="00D60ACD" w:rsidRDefault="00D60ACD" w:rsidP="00D60ACD">
      <w:pPr>
        <w:pStyle w:val="QuestionSeparator"/>
        <w:spacing w:line="240" w:lineRule="auto"/>
      </w:pPr>
    </w:p>
    <w:p w14:paraId="0B665D71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711B7125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as his penis in your anus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E18AABF" w14:textId="77777777" w:rsidTr="00E93284">
        <w:tc>
          <w:tcPr>
            <w:tcW w:w="50" w:type="dxa"/>
          </w:tcPr>
          <w:p w14:paraId="44D08204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2729910" wp14:editId="1166CA8A">
                  <wp:extent cx="228600" cy="228600"/>
                  <wp:effectExtent l="0" t="0" r="0" b="0"/>
                  <wp:docPr id="12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5B2C50" w14:textId="77777777" w:rsidR="00D60ACD" w:rsidRPr="00D60ACD" w:rsidRDefault="00D60ACD" w:rsidP="00D60ACD">
      <w:pPr>
        <w:spacing w:line="240" w:lineRule="auto"/>
      </w:pPr>
    </w:p>
    <w:p w14:paraId="3BBFEB7B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5A_0A While his penis was in your anus…  </w:t>
      </w:r>
      <w:r w:rsidRPr="00D60ACD">
        <w:br/>
        <w:t>Did he wear a condom?</w:t>
      </w:r>
    </w:p>
    <w:p w14:paraId="4CB98F2C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05B65B6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3FDC949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t sure  (2) </w:t>
      </w:r>
    </w:p>
    <w:p w14:paraId="0C3E5F5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4FDB922C" w14:textId="77777777" w:rsidR="00D60ACD" w:rsidRPr="00D60ACD" w:rsidRDefault="00D60ACD" w:rsidP="00D60ACD">
      <w:pPr>
        <w:spacing w:line="240" w:lineRule="auto"/>
      </w:pPr>
    </w:p>
    <w:p w14:paraId="35838378" w14:textId="77777777" w:rsidR="00D60ACD" w:rsidRPr="00D60ACD" w:rsidRDefault="00D60ACD" w:rsidP="00D60ACD">
      <w:pPr>
        <w:pStyle w:val="QuestionSeparator"/>
        <w:spacing w:line="240" w:lineRule="auto"/>
      </w:pPr>
    </w:p>
    <w:p w14:paraId="11575223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5DF6BD63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as his penis in your anus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7741A9A" w14:textId="77777777" w:rsidTr="00E93284">
        <w:tc>
          <w:tcPr>
            <w:tcW w:w="50" w:type="dxa"/>
          </w:tcPr>
          <w:p w14:paraId="5DCC7367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F74CDCD" wp14:editId="2F07F7C2">
                  <wp:extent cx="228600" cy="228600"/>
                  <wp:effectExtent l="0" t="0" r="0" b="0"/>
                  <wp:docPr id="12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2D33CE" w14:textId="77777777" w:rsidR="00D60ACD" w:rsidRPr="00D60ACD" w:rsidRDefault="00D60ACD" w:rsidP="00D60ACD">
      <w:pPr>
        <w:spacing w:line="240" w:lineRule="auto"/>
      </w:pPr>
    </w:p>
    <w:p w14:paraId="3D291F9B" w14:textId="77777777" w:rsidR="00D60ACD" w:rsidRPr="00D60ACD" w:rsidRDefault="00D60ACD" w:rsidP="00D60ACD">
      <w:pPr>
        <w:keepNext/>
        <w:spacing w:line="240" w:lineRule="auto"/>
      </w:pPr>
      <w:r w:rsidRPr="00D60ACD">
        <w:lastRenderedPageBreak/>
        <w:t>RISK15B_0A Did he ejaculate (cum)?</w:t>
      </w:r>
    </w:p>
    <w:p w14:paraId="6DAE58D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54943B8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55BB8B4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t sure  (2) </w:t>
      </w:r>
    </w:p>
    <w:p w14:paraId="16DAB3E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54EE7E16" w14:textId="77777777" w:rsidR="00D60ACD" w:rsidRPr="00D60ACD" w:rsidRDefault="00D60ACD" w:rsidP="00D60ACD">
      <w:pPr>
        <w:spacing w:line="240" w:lineRule="auto"/>
      </w:pPr>
      <w:r w:rsidRPr="00D60ACD"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CE2B89E" w14:textId="77777777" w:rsidTr="00E93284">
        <w:tc>
          <w:tcPr>
            <w:tcW w:w="50" w:type="dxa"/>
          </w:tcPr>
          <w:p w14:paraId="5C68005C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lastRenderedPageBreak/>
              <w:drawing>
                <wp:inline distT="0" distB="0" distL="0" distR="0" wp14:anchorId="5FB88F7D" wp14:editId="46658939">
                  <wp:extent cx="228600" cy="228600"/>
                  <wp:effectExtent l="0" t="0" r="0" b="0"/>
                  <wp:docPr id="12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D14E27" w14:textId="77777777" w:rsidR="00D60ACD" w:rsidRPr="00D60ACD" w:rsidRDefault="00D60ACD" w:rsidP="00D60ACD">
      <w:pPr>
        <w:spacing w:line="240" w:lineRule="auto"/>
      </w:pPr>
    </w:p>
    <w:p w14:paraId="38B01652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6_0A The last time you had sex with </w:t>
      </w:r>
      <w:r w:rsidRPr="00D60ACD">
        <w:rPr>
          <w:color w:val="426092"/>
        </w:rPr>
        <w:t>${RISK_S_0A/ChoiceTextEntryValue}</w:t>
      </w:r>
      <w:r w:rsidRPr="00D60ACD">
        <w:t>, did you have trouble with getting or keeping an erection?</w:t>
      </w:r>
    </w:p>
    <w:p w14:paraId="56550DB2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17FB519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1F74CA5F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5E8455CF" w14:textId="77777777" w:rsidR="00D60ACD" w:rsidRPr="00D60ACD" w:rsidRDefault="00D60ACD" w:rsidP="00D60ACD">
      <w:pPr>
        <w:spacing w:line="240" w:lineRule="auto"/>
      </w:pPr>
    </w:p>
    <w:p w14:paraId="15DCC1FD" w14:textId="77777777" w:rsidR="00D60ACD" w:rsidRPr="00D60ACD" w:rsidRDefault="00D60ACD" w:rsidP="00D60ACD">
      <w:pPr>
        <w:pStyle w:val="QuestionSeparator"/>
        <w:spacing w:line="240" w:lineRule="auto"/>
      </w:pPr>
    </w:p>
    <w:p w14:paraId="510ACDF1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268B77E2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The last time you had sex with ${q://QID118/ChoiceTextEntryValue}, did you have trouble with gett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6D66FC74" w14:textId="77777777" w:rsidTr="00E93284">
        <w:tc>
          <w:tcPr>
            <w:tcW w:w="50" w:type="dxa"/>
          </w:tcPr>
          <w:p w14:paraId="4F82F111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404E2F3E" wp14:editId="127727B5">
                  <wp:extent cx="228600" cy="228600"/>
                  <wp:effectExtent l="0" t="0" r="0" b="0"/>
                  <wp:docPr id="12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EFE1D5" w14:textId="77777777" w:rsidR="00D60ACD" w:rsidRPr="00D60ACD" w:rsidRDefault="00D60ACD" w:rsidP="00D60ACD">
      <w:pPr>
        <w:spacing w:line="240" w:lineRule="auto"/>
      </w:pPr>
    </w:p>
    <w:p w14:paraId="67B76D3C" w14:textId="77777777" w:rsidR="00D60ACD" w:rsidRPr="00D60ACD" w:rsidRDefault="00D60ACD" w:rsidP="00D60ACD">
      <w:pPr>
        <w:keepNext/>
        <w:spacing w:line="240" w:lineRule="auto"/>
      </w:pPr>
      <w:r w:rsidRPr="00D60ACD">
        <w:t>RISK17_0A Did you take medication (e.g., Viagra) to get or keep an erection?</w:t>
      </w:r>
    </w:p>
    <w:p w14:paraId="02E6943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62D15175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132ECDE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059EAE1B" w14:textId="77777777" w:rsidR="00D60ACD" w:rsidRPr="00D60ACD" w:rsidRDefault="00D60ACD" w:rsidP="00D60ACD">
      <w:pPr>
        <w:spacing w:line="240" w:lineRule="auto"/>
      </w:pPr>
    </w:p>
    <w:p w14:paraId="3389ED58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6C8C2FC7" w14:textId="77777777" w:rsidTr="00E93284">
        <w:tc>
          <w:tcPr>
            <w:tcW w:w="50" w:type="dxa"/>
          </w:tcPr>
          <w:p w14:paraId="4D6310E6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03AF77E" wp14:editId="71353ABE">
                  <wp:extent cx="228600" cy="228600"/>
                  <wp:effectExtent l="0" t="0" r="0" b="0"/>
                  <wp:docPr id="12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11D888" w14:textId="77777777" w:rsidR="00D60ACD" w:rsidRPr="00D60ACD" w:rsidRDefault="00D60ACD" w:rsidP="00D60ACD">
      <w:pPr>
        <w:spacing w:line="240" w:lineRule="auto"/>
      </w:pPr>
    </w:p>
    <w:p w14:paraId="1CACC12F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8_0A When you last had sex with </w:t>
      </w:r>
      <w:r w:rsidRPr="00D60ACD">
        <w:rPr>
          <w:color w:val="426092"/>
        </w:rPr>
        <w:t>${RISK_S_0A/ChoiceTextEntryValue}</w:t>
      </w:r>
      <w:r w:rsidRPr="00D60ACD">
        <w:t>… </w:t>
      </w:r>
      <w:r w:rsidRPr="00D60ACD">
        <w:br/>
      </w:r>
      <w:r w:rsidRPr="00D60ACD">
        <w:br/>
      </w:r>
      <w:r w:rsidRPr="00D60ACD">
        <w:br/>
        <w:t>Was your penis in his mouth?</w:t>
      </w:r>
    </w:p>
    <w:p w14:paraId="2A7BF18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6FECBC0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67F5398B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45AD78C4" w14:textId="77777777" w:rsidR="00D60ACD" w:rsidRPr="00D60ACD" w:rsidRDefault="00D60ACD" w:rsidP="00D60ACD">
      <w:pPr>
        <w:spacing w:line="240" w:lineRule="auto"/>
      </w:pPr>
    </w:p>
    <w:p w14:paraId="2AFEC6EE" w14:textId="77777777" w:rsidR="00D60ACD" w:rsidRPr="00D60ACD" w:rsidRDefault="00D60ACD" w:rsidP="00D60ACD">
      <w:pPr>
        <w:pStyle w:val="QuestionSeparator"/>
        <w:spacing w:line="240" w:lineRule="auto"/>
      </w:pPr>
    </w:p>
    <w:p w14:paraId="0B225621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lastRenderedPageBreak/>
        <w:t>Display This Question:</w:t>
      </w:r>
    </w:p>
    <w:p w14:paraId="3F4EF645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hen you last had sex with ${q://QID118/ChoiceTextEntryValue}…  Was your penis in his mouth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7086D2DC" w14:textId="77777777" w:rsidTr="00E93284">
        <w:tc>
          <w:tcPr>
            <w:tcW w:w="50" w:type="dxa"/>
          </w:tcPr>
          <w:p w14:paraId="534A9D71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21B7E0B" wp14:editId="13BF26D1">
                  <wp:extent cx="228600" cy="228600"/>
                  <wp:effectExtent l="0" t="0" r="0" b="0"/>
                  <wp:docPr id="12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5447D1" w14:textId="77777777" w:rsidR="00D60ACD" w:rsidRPr="00D60ACD" w:rsidRDefault="00D60ACD" w:rsidP="00D60ACD">
      <w:pPr>
        <w:spacing w:line="240" w:lineRule="auto"/>
      </w:pPr>
    </w:p>
    <w:p w14:paraId="5F540D8B" w14:textId="77777777" w:rsidR="00D60ACD" w:rsidRPr="00D60ACD" w:rsidRDefault="00D60ACD" w:rsidP="00D60ACD">
      <w:pPr>
        <w:keepNext/>
        <w:spacing w:line="240" w:lineRule="auto"/>
      </w:pPr>
      <w:r w:rsidRPr="00D60ACD">
        <w:t>RISK18A_0A Did you ejaculate (cum) in his mouth?</w:t>
      </w:r>
    </w:p>
    <w:p w14:paraId="369867A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0FCC9F6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380BD4F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8F5B117" w14:textId="77777777" w:rsidR="00D60ACD" w:rsidRPr="00D60ACD" w:rsidRDefault="00D60ACD" w:rsidP="00D60ACD">
      <w:pPr>
        <w:spacing w:line="240" w:lineRule="auto"/>
      </w:pPr>
    </w:p>
    <w:p w14:paraId="4497A363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78AC0042" w14:textId="77777777" w:rsidTr="00E93284">
        <w:tc>
          <w:tcPr>
            <w:tcW w:w="50" w:type="dxa"/>
          </w:tcPr>
          <w:p w14:paraId="0863D340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2740E9F5" wp14:editId="005C212B">
                  <wp:extent cx="228600" cy="228600"/>
                  <wp:effectExtent l="0" t="0" r="0" b="0"/>
                  <wp:docPr id="12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92E526" w14:textId="77777777" w:rsidR="00D60ACD" w:rsidRPr="00D60ACD" w:rsidRDefault="00D60ACD" w:rsidP="00D60ACD">
      <w:pPr>
        <w:spacing w:line="240" w:lineRule="auto"/>
      </w:pPr>
    </w:p>
    <w:p w14:paraId="136DE8B4" w14:textId="77777777" w:rsidR="00D60ACD" w:rsidRPr="00D60ACD" w:rsidRDefault="00D60ACD" w:rsidP="00D60ACD">
      <w:pPr>
        <w:keepNext/>
        <w:spacing w:line="240" w:lineRule="auto"/>
      </w:pPr>
      <w:r w:rsidRPr="00D60ACD">
        <w:t xml:space="preserve">RISK19_0A Was your penis in </w:t>
      </w:r>
      <w:r w:rsidRPr="00D60ACD">
        <w:rPr>
          <w:color w:val="426092"/>
        </w:rPr>
        <w:t>${RISK_S_0A/ChoiceTextEntryValue}</w:t>
      </w:r>
      <w:r w:rsidRPr="00D60ACD">
        <w:t>’s anus?</w:t>
      </w:r>
    </w:p>
    <w:p w14:paraId="7A850BA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5D1C930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2C4073F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FACB194" w14:textId="77777777" w:rsidR="00D60ACD" w:rsidRPr="00D60ACD" w:rsidRDefault="00D60ACD" w:rsidP="00D60ACD">
      <w:pPr>
        <w:spacing w:line="240" w:lineRule="auto"/>
      </w:pPr>
    </w:p>
    <w:p w14:paraId="5F254A1D" w14:textId="77777777" w:rsidR="00D60ACD" w:rsidRPr="00D60ACD" w:rsidRDefault="00D60ACD" w:rsidP="00D60ACD">
      <w:pPr>
        <w:pStyle w:val="QuestionSeparator"/>
        <w:spacing w:line="240" w:lineRule="auto"/>
      </w:pPr>
    </w:p>
    <w:p w14:paraId="34992216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71BD80E1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as your penis in ${q://QID118/ChoiceTextEntryValue}’s anus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BC2F695" w14:textId="77777777" w:rsidTr="00E93284">
        <w:tc>
          <w:tcPr>
            <w:tcW w:w="50" w:type="dxa"/>
          </w:tcPr>
          <w:p w14:paraId="0E061E3E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697114D5" wp14:editId="323921A6">
                  <wp:extent cx="228600" cy="228600"/>
                  <wp:effectExtent l="0" t="0" r="0" b="0"/>
                  <wp:docPr id="12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7A859A" w14:textId="77777777" w:rsidR="00D60ACD" w:rsidRPr="00D60ACD" w:rsidRDefault="00D60ACD" w:rsidP="00D60ACD">
      <w:pPr>
        <w:spacing w:line="240" w:lineRule="auto"/>
      </w:pPr>
    </w:p>
    <w:p w14:paraId="746425C1" w14:textId="77777777" w:rsidR="00D60ACD" w:rsidRPr="00D60ACD" w:rsidRDefault="00D60ACD" w:rsidP="00D60ACD">
      <w:pPr>
        <w:keepNext/>
        <w:spacing w:line="240" w:lineRule="auto"/>
      </w:pPr>
      <w:r w:rsidRPr="00D60ACD">
        <w:t>RISK19A_0A While your penis was in his anus…</w:t>
      </w:r>
      <w:r w:rsidRPr="00D60ACD">
        <w:br/>
        <w:t xml:space="preserve">  Did you wear a condom?</w:t>
      </w:r>
    </w:p>
    <w:p w14:paraId="410961E3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1FFD163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4B49D9C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t sure  (2) </w:t>
      </w:r>
    </w:p>
    <w:p w14:paraId="6B35728C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7C786655" w14:textId="77777777" w:rsidR="00D60ACD" w:rsidRPr="00D60ACD" w:rsidRDefault="00D60ACD" w:rsidP="00D60ACD">
      <w:pPr>
        <w:spacing w:line="240" w:lineRule="auto"/>
      </w:pPr>
    </w:p>
    <w:p w14:paraId="31FAC649" w14:textId="77777777" w:rsidR="00D60ACD" w:rsidRPr="00D60ACD" w:rsidRDefault="00D60ACD" w:rsidP="00D60ACD">
      <w:pPr>
        <w:pStyle w:val="QuestionSeparator"/>
        <w:spacing w:line="240" w:lineRule="auto"/>
      </w:pPr>
    </w:p>
    <w:p w14:paraId="7C95BEA6" w14:textId="77777777" w:rsidR="00D60ACD" w:rsidRPr="00D60ACD" w:rsidRDefault="00D60ACD" w:rsidP="00D60ACD">
      <w:pPr>
        <w:pStyle w:val="QDisplayLogic"/>
        <w:keepNext/>
        <w:rPr>
          <w:sz w:val="22"/>
        </w:rPr>
      </w:pPr>
      <w:r w:rsidRPr="00D60ACD">
        <w:rPr>
          <w:sz w:val="22"/>
        </w:rPr>
        <w:t>Display This Question:</w:t>
      </w:r>
    </w:p>
    <w:p w14:paraId="17BFE83C" w14:textId="77777777" w:rsidR="00D60ACD" w:rsidRPr="00D60ACD" w:rsidRDefault="00D60ACD" w:rsidP="00D60ACD">
      <w:pPr>
        <w:pStyle w:val="QDisplayLogic"/>
        <w:keepNext/>
        <w:ind w:firstLine="400"/>
        <w:rPr>
          <w:sz w:val="22"/>
        </w:rPr>
      </w:pPr>
      <w:r w:rsidRPr="00D60ACD">
        <w:rPr>
          <w:sz w:val="22"/>
        </w:rPr>
        <w:t>If Was your penis in ${q://QID118/ChoiceTextEntryValue}’s anus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1600066F" w14:textId="77777777" w:rsidTr="00E93284">
        <w:tc>
          <w:tcPr>
            <w:tcW w:w="50" w:type="dxa"/>
          </w:tcPr>
          <w:p w14:paraId="383CF7ED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54CC9F3E" wp14:editId="4905E15E">
                  <wp:extent cx="228600" cy="228600"/>
                  <wp:effectExtent l="0" t="0" r="0" b="0"/>
                  <wp:docPr id="12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0380CE" w14:textId="77777777" w:rsidR="00D60ACD" w:rsidRPr="00D60ACD" w:rsidRDefault="00D60ACD" w:rsidP="00D60ACD">
      <w:pPr>
        <w:spacing w:line="240" w:lineRule="auto"/>
      </w:pPr>
    </w:p>
    <w:p w14:paraId="13712652" w14:textId="77777777" w:rsidR="00D60ACD" w:rsidRPr="00D60ACD" w:rsidRDefault="00D60ACD" w:rsidP="00D60ACD">
      <w:pPr>
        <w:keepNext/>
        <w:spacing w:line="240" w:lineRule="auto"/>
      </w:pPr>
      <w:r w:rsidRPr="00D60ACD">
        <w:t>RISK19B_0A Did you ejaculate (cum)?</w:t>
      </w:r>
    </w:p>
    <w:p w14:paraId="76D7D634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  (0) </w:t>
      </w:r>
    </w:p>
    <w:p w14:paraId="51416E7E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Yes  (1) </w:t>
      </w:r>
    </w:p>
    <w:p w14:paraId="5638BD4D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Not sure  (2) </w:t>
      </w:r>
    </w:p>
    <w:p w14:paraId="59C31188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2B847117" w14:textId="77777777" w:rsidR="00D60ACD" w:rsidRPr="00D60ACD" w:rsidRDefault="00D60ACD" w:rsidP="00D60ACD">
      <w:pPr>
        <w:spacing w:line="240" w:lineRule="auto"/>
      </w:pPr>
    </w:p>
    <w:p w14:paraId="12F33B4D" w14:textId="77777777" w:rsidR="00D60ACD" w:rsidRPr="00D60ACD" w:rsidRDefault="00D60ACD" w:rsidP="00D60ACD">
      <w:pPr>
        <w:pStyle w:val="QuestionSeparator"/>
        <w:spacing w:line="240" w:lineRule="auto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60ACD" w:rsidRPr="00D60ACD" w14:paraId="064E74C3" w14:textId="77777777" w:rsidTr="00E93284">
        <w:tc>
          <w:tcPr>
            <w:tcW w:w="50" w:type="dxa"/>
          </w:tcPr>
          <w:p w14:paraId="1836B871" w14:textId="77777777" w:rsidR="00D60ACD" w:rsidRPr="00D60ACD" w:rsidRDefault="00D60ACD" w:rsidP="00D60ACD">
            <w:pPr>
              <w:keepNext/>
              <w:spacing w:line="240" w:lineRule="auto"/>
            </w:pPr>
            <w:r w:rsidRPr="00D60ACD">
              <w:rPr>
                <w:noProof/>
              </w:rPr>
              <w:drawing>
                <wp:inline distT="0" distB="0" distL="0" distR="0" wp14:anchorId="01A3B6CF" wp14:editId="00A8C6A5">
                  <wp:extent cx="228600" cy="228600"/>
                  <wp:effectExtent l="0" t="0" r="0" b="0"/>
                  <wp:docPr id="12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E208AD" w14:textId="77777777" w:rsidR="00D60ACD" w:rsidRPr="00D60ACD" w:rsidRDefault="00D60ACD" w:rsidP="00D60ACD">
      <w:pPr>
        <w:spacing w:line="240" w:lineRule="auto"/>
      </w:pPr>
    </w:p>
    <w:p w14:paraId="1C73924B" w14:textId="77777777" w:rsidR="00D60ACD" w:rsidRPr="00D60ACD" w:rsidRDefault="00D60ACD" w:rsidP="00D60ACD">
      <w:pPr>
        <w:keepNext/>
        <w:spacing w:line="240" w:lineRule="auto"/>
      </w:pPr>
      <w:r w:rsidRPr="00D60ACD">
        <w:t>RISK19C_0A How enjoyable was the sex?</w:t>
      </w:r>
    </w:p>
    <w:p w14:paraId="18BFF8A0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Extremely Unenjoyable   (0) </w:t>
      </w:r>
    </w:p>
    <w:p w14:paraId="17B1E08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Unenjoyable  (1) </w:t>
      </w:r>
    </w:p>
    <w:p w14:paraId="1DFE6831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Enjoyable  (2) </w:t>
      </w:r>
    </w:p>
    <w:p w14:paraId="43EFE389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Extremely Enjoyable  (3) </w:t>
      </w:r>
    </w:p>
    <w:p w14:paraId="64F8E066" w14:textId="77777777" w:rsidR="00D60ACD" w:rsidRPr="00D60ACD" w:rsidRDefault="00D60ACD" w:rsidP="00D60ACD">
      <w:pPr>
        <w:pStyle w:val="ListParagraph"/>
        <w:keepNext/>
        <w:numPr>
          <w:ilvl w:val="0"/>
          <w:numId w:val="4"/>
        </w:numPr>
      </w:pPr>
      <w:r w:rsidRPr="00D60ACD">
        <w:t xml:space="preserve">Decline to answer  (999) </w:t>
      </w:r>
    </w:p>
    <w:p w14:paraId="3AC59CE5" w14:textId="77777777" w:rsidR="00D60ACD" w:rsidRPr="00D60ACD" w:rsidRDefault="00D60ACD" w:rsidP="00D60ACD">
      <w:pPr>
        <w:spacing w:line="240" w:lineRule="auto"/>
      </w:pPr>
    </w:p>
    <w:p w14:paraId="4A20CFFD" w14:textId="77777777" w:rsidR="00D60ACD" w:rsidRPr="00D60ACD" w:rsidRDefault="00D60ACD" w:rsidP="00D60ACD">
      <w:pPr>
        <w:pStyle w:val="BlockEndLabel"/>
      </w:pPr>
      <w:r w:rsidRPr="00D60ACD">
        <w:t>End of Block: Sexual Risk in Aggregate &amp; by Encounter (RISK)</w:t>
      </w:r>
    </w:p>
    <w:p w14:paraId="30596CDE" w14:textId="77777777" w:rsidR="00D60ACD" w:rsidRPr="00D60ACD" w:rsidRDefault="00D60ACD" w:rsidP="00D60ACD">
      <w:pPr>
        <w:spacing w:line="240" w:lineRule="auto"/>
      </w:pPr>
    </w:p>
    <w:p w14:paraId="060C9B84" w14:textId="6D598B32" w:rsidR="00D60ACD" w:rsidRPr="009424F0" w:rsidRDefault="00D60ACD" w:rsidP="00D60ACD">
      <w:pPr>
        <w:spacing w:line="240" w:lineRule="auto"/>
        <w:rPr>
          <w:b/>
          <w:color w:val="CCCCCC"/>
        </w:rPr>
      </w:pPr>
    </w:p>
    <w:sectPr w:rsidR="00D60ACD" w:rsidRPr="00942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48046816">
    <w:abstractNumId w:val="2"/>
  </w:num>
  <w:num w:numId="2" w16cid:durableId="64375783">
    <w:abstractNumId w:val="1"/>
  </w:num>
  <w:num w:numId="3" w16cid:durableId="25065449">
    <w:abstractNumId w:val="3"/>
  </w:num>
  <w:num w:numId="4" w16cid:durableId="65819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CD"/>
    <w:rsid w:val="002E43F4"/>
    <w:rsid w:val="002F7904"/>
    <w:rsid w:val="005723AF"/>
    <w:rsid w:val="009424F0"/>
    <w:rsid w:val="00AF68E3"/>
    <w:rsid w:val="00D60ACD"/>
    <w:rsid w:val="00E444FA"/>
    <w:rsid w:val="00E5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5CD0E"/>
  <w15:chartTrackingRefBased/>
  <w15:docId w15:val="{F510623E-DA09-F343-9397-98B11D08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ACD"/>
    <w:pPr>
      <w:spacing w:line="276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D60ACD"/>
    <w:pPr>
      <w:jc w:val="center"/>
    </w:pPr>
    <w:rPr>
      <w:rFonts w:eastAsiaTheme="minorEastAsia"/>
      <w:kern w:val="0"/>
      <w:sz w:val="22"/>
      <w:szCs w:val="22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">
    <w:name w:val="QTextTable"/>
    <w:uiPriority w:val="99"/>
    <w:qFormat/>
    <w:rsid w:val="00D60ACD"/>
    <w:pPr>
      <w:jc w:val="center"/>
    </w:pPr>
    <w:rPr>
      <w:rFonts w:eastAsiaTheme="minorEastAsia"/>
      <w:kern w:val="0"/>
      <w:sz w:val="22"/>
      <w:szCs w:val="22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D60ACD"/>
    <w:pPr>
      <w:jc w:val="center"/>
    </w:pPr>
    <w:rPr>
      <w:rFonts w:eastAsiaTheme="minorEastAsia"/>
      <w:kern w:val="0"/>
      <w:sz w:val="22"/>
      <w:szCs w:val="22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D60AC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60ACD"/>
    <w:pPr>
      <w:ind w:left="720"/>
    </w:pPr>
  </w:style>
  <w:style w:type="numbering" w:customStyle="1" w:styleId="Singlepunch">
    <w:name w:val="Single punch"/>
    <w:rsid w:val="00D60ACD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D60ACD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D60ACD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BlockStartLabel">
    <w:name w:val="BlockStartLabel"/>
    <w:basedOn w:val="Normal"/>
    <w:qFormat/>
    <w:rsid w:val="00D60ACD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D60ACD"/>
    <w:pPr>
      <w:spacing w:before="120" w:line="240" w:lineRule="auto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D60ACD"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TextEntryLine">
    <w:name w:val="TextEntryLine"/>
    <w:basedOn w:val="Normal"/>
    <w:qFormat/>
    <w:rsid w:val="00D60ACD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3</Pages>
  <Words>2092</Words>
  <Characters>11928</Characters>
  <Application>Microsoft Office Word</Application>
  <DocSecurity>0</DocSecurity>
  <Lines>99</Lines>
  <Paragraphs>27</Paragraphs>
  <ScaleCrop>false</ScaleCrop>
  <Company/>
  <LinksUpToDate>false</LinksUpToDate>
  <CharactersWithSpaces>1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ries, Britt A.</dc:creator>
  <cp:keywords/>
  <dc:description/>
  <cp:lastModifiedBy>Leah Ewart</cp:lastModifiedBy>
  <cp:revision>4</cp:revision>
  <dcterms:created xsi:type="dcterms:W3CDTF">2024-02-28T18:44:00Z</dcterms:created>
  <dcterms:modified xsi:type="dcterms:W3CDTF">2024-02-29T15:23:00Z</dcterms:modified>
</cp:coreProperties>
</file>